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01FD0" w14:textId="398C5A9E" w:rsidR="001F040D" w:rsidRPr="002F586A" w:rsidRDefault="00941735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  <w:r w:rsidRPr="002F586A">
        <w:rPr>
          <w:noProof/>
          <w:color w:val="000000" w:themeColor="text1"/>
        </w:rPr>
        <w:drawing>
          <wp:anchor distT="0" distB="0" distL="114300" distR="114300" simplePos="0" relativeHeight="251658241" behindDoc="1" locked="0" layoutInCell="1" allowOverlap="1" wp14:anchorId="24B06761" wp14:editId="2FAF66D5">
            <wp:simplePos x="0" y="0"/>
            <wp:positionH relativeFrom="column">
              <wp:posOffset>-231775</wp:posOffset>
            </wp:positionH>
            <wp:positionV relativeFrom="paragraph">
              <wp:posOffset>0</wp:posOffset>
            </wp:positionV>
            <wp:extent cx="2013585" cy="833120"/>
            <wp:effectExtent l="0" t="0" r="5715" b="5080"/>
            <wp:wrapSquare wrapText="bothSides"/>
            <wp:docPr id="803916821" name="Picture 803916821" descr="A picture containing graphics, font, line ar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916821" name="Picture 803916821" descr="A picture containing graphics, font, line art, design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2" b="14642"/>
                    <a:stretch/>
                  </pic:blipFill>
                  <pic:spPr bwMode="auto">
                    <a:xfrm>
                      <a:off x="0" y="0"/>
                      <a:ext cx="2013585" cy="83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F586A">
        <w:rPr>
          <w:rFonts w:cstheme="minorHAnsi"/>
          <w:b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5D9F444C" wp14:editId="411C8515">
            <wp:simplePos x="0" y="0"/>
            <wp:positionH relativeFrom="margin">
              <wp:posOffset>3994150</wp:posOffset>
            </wp:positionH>
            <wp:positionV relativeFrom="paragraph">
              <wp:posOffset>27305</wp:posOffset>
            </wp:positionV>
            <wp:extent cx="2151888" cy="623316"/>
            <wp:effectExtent l="0" t="0" r="1270" b="5715"/>
            <wp:wrapNone/>
            <wp:docPr id="9" name="Picture 9" descr="A drawing of a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UoB full-colour-logo 2020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1888" cy="6233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A91E8B" w14:textId="736C282A" w:rsidR="005F7FD1" w:rsidRPr="002F586A" w:rsidRDefault="005F7FD1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</w:p>
    <w:p w14:paraId="4418CFEF" w14:textId="263BE1FF" w:rsidR="005F7FD1" w:rsidRPr="002F586A" w:rsidRDefault="005F7FD1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</w:p>
    <w:p w14:paraId="4B905C75" w14:textId="4721876A" w:rsidR="009B3E3F" w:rsidRPr="002F586A" w:rsidRDefault="009B3E3F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</w:p>
    <w:p w14:paraId="03447F89" w14:textId="5A2A505B" w:rsidR="009B3E3F" w:rsidRPr="002F586A" w:rsidRDefault="009B3E3F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</w:p>
    <w:p w14:paraId="5D217A49" w14:textId="77777777" w:rsidR="00E03743" w:rsidRPr="002F586A" w:rsidRDefault="00E03743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</w:p>
    <w:p w14:paraId="3B43524E" w14:textId="5BDF0D80" w:rsidR="00E03743" w:rsidRPr="002F586A" w:rsidRDefault="00E03743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  <w:sz w:val="32"/>
          <w:szCs w:val="32"/>
        </w:rPr>
      </w:pPr>
      <w:r w:rsidRPr="002F586A">
        <w:rPr>
          <w:rFonts w:cstheme="minorHAnsi"/>
          <w:b/>
          <w:color w:val="000000" w:themeColor="text1"/>
          <w:sz w:val="32"/>
          <w:szCs w:val="32"/>
        </w:rPr>
        <w:t>Appendix S2. Topic Guide for the interviews</w:t>
      </w:r>
    </w:p>
    <w:p w14:paraId="56B9CB3B" w14:textId="77777777" w:rsidR="00E03743" w:rsidRPr="002F586A" w:rsidRDefault="00E03743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</w:p>
    <w:p w14:paraId="582CA846" w14:textId="77777777" w:rsidR="00E03743" w:rsidRPr="002F586A" w:rsidRDefault="00E03743" w:rsidP="00687B62">
      <w:pPr>
        <w:tabs>
          <w:tab w:val="left" w:pos="6123"/>
        </w:tabs>
        <w:spacing w:after="0"/>
        <w:jc w:val="both"/>
        <w:rPr>
          <w:rFonts w:cstheme="minorHAnsi"/>
          <w:b/>
          <w:color w:val="000000" w:themeColor="text1"/>
        </w:rPr>
      </w:pPr>
    </w:p>
    <w:p w14:paraId="421E9DA9" w14:textId="1D46480B" w:rsidR="007267D7" w:rsidRPr="002F586A" w:rsidRDefault="00126833" w:rsidP="001F18C0">
      <w:pPr>
        <w:tabs>
          <w:tab w:val="left" w:pos="6123"/>
        </w:tabs>
        <w:spacing w:after="0"/>
        <w:jc w:val="center"/>
        <w:rPr>
          <w:rFonts w:cstheme="minorHAnsi"/>
          <w:b/>
          <w:color w:val="000000" w:themeColor="text1"/>
          <w:sz w:val="32"/>
          <w:szCs w:val="32"/>
        </w:rPr>
      </w:pPr>
      <w:bookmarkStart w:id="0" w:name="_Hlk138083296"/>
      <w:bookmarkStart w:id="1" w:name="_Hlk86764958"/>
      <w:proofErr w:type="spellStart"/>
      <w:r w:rsidRPr="002F586A">
        <w:rPr>
          <w:rFonts w:cstheme="minorHAnsi"/>
          <w:b/>
          <w:color w:val="000000" w:themeColor="text1"/>
          <w:sz w:val="32"/>
          <w:szCs w:val="32"/>
        </w:rPr>
        <w:t>OPTimising</w:t>
      </w:r>
      <w:proofErr w:type="spellEnd"/>
      <w:r w:rsidRPr="002F586A">
        <w:rPr>
          <w:rFonts w:cstheme="minorHAnsi"/>
          <w:b/>
          <w:color w:val="000000" w:themeColor="text1"/>
          <w:sz w:val="32"/>
          <w:szCs w:val="32"/>
        </w:rPr>
        <w:t xml:space="preserve"> the prevention, identification and management of ICU Delirium </w:t>
      </w:r>
      <w:r w:rsidR="00D64EF2" w:rsidRPr="002F586A">
        <w:rPr>
          <w:rFonts w:cstheme="minorHAnsi"/>
          <w:b/>
          <w:color w:val="000000" w:themeColor="text1"/>
          <w:sz w:val="32"/>
          <w:szCs w:val="32"/>
        </w:rPr>
        <w:t>(OPTIC)</w:t>
      </w:r>
    </w:p>
    <w:bookmarkEnd w:id="0"/>
    <w:p w14:paraId="2935015F" w14:textId="77777777" w:rsidR="001F18C0" w:rsidRPr="002F586A" w:rsidRDefault="001F18C0" w:rsidP="001F18C0">
      <w:pPr>
        <w:tabs>
          <w:tab w:val="left" w:pos="6123"/>
        </w:tabs>
        <w:spacing w:after="0"/>
        <w:jc w:val="center"/>
        <w:rPr>
          <w:rFonts w:cstheme="minorHAnsi"/>
          <w:b/>
          <w:color w:val="000000" w:themeColor="text1"/>
          <w:sz w:val="10"/>
          <w:szCs w:val="10"/>
        </w:rPr>
      </w:pPr>
    </w:p>
    <w:p w14:paraId="306D5901" w14:textId="0D121558" w:rsidR="00B708E7" w:rsidRPr="002F586A" w:rsidRDefault="00B708E7" w:rsidP="00B708E7">
      <w:pPr>
        <w:pStyle w:val="Heading2"/>
        <w:keepNext w:val="0"/>
        <w:keepLines w:val="0"/>
        <w:pBdr>
          <w:top w:val="single" w:sz="24" w:space="0" w:color="DBE5F1" w:themeColor="accent1" w:themeTint="33"/>
          <w:left w:val="single" w:sz="24" w:space="0" w:color="DBE5F1" w:themeColor="accent1" w:themeTint="33"/>
          <w:bottom w:val="single" w:sz="24" w:space="0" w:color="DBE5F1" w:themeColor="accent1" w:themeTint="33"/>
          <w:right w:val="single" w:sz="24" w:space="0" w:color="DBE5F1" w:themeColor="accent1" w:themeTint="33"/>
        </w:pBdr>
        <w:shd w:val="clear" w:color="auto" w:fill="DBE5F1" w:themeFill="accent1" w:themeFillTint="33"/>
        <w:spacing w:before="100" w:line="240" w:lineRule="auto"/>
        <w:jc w:val="center"/>
        <w:rPr>
          <w:rFonts w:ascii="Calibri" w:eastAsia="Times New Roman" w:hAnsi="Calibri" w:cs="Times New Roman"/>
          <w:color w:val="000000" w:themeColor="text1"/>
          <w:sz w:val="2"/>
          <w:szCs w:val="2"/>
        </w:rPr>
      </w:pPr>
      <w:bookmarkStart w:id="2" w:name="_Hlk54695970"/>
      <w:bookmarkEnd w:id="1"/>
      <w:r w:rsidRPr="002F586A">
        <w:rPr>
          <w:rFonts w:asciiTheme="minorHAnsi" w:eastAsiaTheme="minorEastAsia" w:hAnsiTheme="minorHAnsi" w:cstheme="minorBidi"/>
          <w:bCs/>
          <w:caps/>
          <w:color w:val="000000" w:themeColor="text1"/>
          <w:spacing w:val="15"/>
          <w:sz w:val="28"/>
          <w:szCs w:val="28"/>
        </w:rPr>
        <w:t>Topic GuidE: interviews with ICU healthcare professionals</w:t>
      </w:r>
      <w:r w:rsidR="00A11755" w:rsidRPr="002F586A">
        <w:rPr>
          <w:color w:val="000000" w:themeColor="text1"/>
        </w:rPr>
        <w:t xml:space="preserve"> </w:t>
      </w:r>
      <w:r w:rsidR="00823AC3" w:rsidRPr="002F586A">
        <w:rPr>
          <w:rFonts w:asciiTheme="minorHAnsi" w:eastAsiaTheme="minorEastAsia" w:hAnsiTheme="minorHAnsi" w:cstheme="minorBidi"/>
          <w:bCs/>
          <w:caps/>
          <w:color w:val="000000" w:themeColor="text1"/>
          <w:spacing w:val="15"/>
          <w:sz w:val="28"/>
          <w:szCs w:val="28"/>
        </w:rPr>
        <w:t xml:space="preserve">BASED ON </w:t>
      </w:r>
      <w:r w:rsidR="00A11755" w:rsidRPr="002F586A">
        <w:rPr>
          <w:rFonts w:asciiTheme="minorHAnsi" w:eastAsiaTheme="minorEastAsia" w:hAnsiTheme="minorHAnsi" w:cstheme="minorBidi"/>
          <w:bCs/>
          <w:caps/>
          <w:color w:val="000000" w:themeColor="text1"/>
          <w:spacing w:val="15"/>
          <w:sz w:val="28"/>
          <w:szCs w:val="28"/>
        </w:rPr>
        <w:t>the Theoretical Domains Framework</w:t>
      </w:r>
    </w:p>
    <w:bookmarkEnd w:id="2"/>
    <w:p w14:paraId="3863BA62" w14:textId="77777777" w:rsidR="007C0EB3" w:rsidRPr="002F586A" w:rsidRDefault="007C0EB3">
      <w:pPr>
        <w:rPr>
          <w:rFonts w:cstheme="minorHAnsi"/>
          <w:b/>
          <w:bCs/>
          <w:color w:val="000000" w:themeColor="text1"/>
          <w:sz w:val="24"/>
          <w:szCs w:val="24"/>
          <w:u w:val="single"/>
        </w:rPr>
      </w:pPr>
    </w:p>
    <w:p w14:paraId="434AEC91" w14:textId="2251D4F7" w:rsidR="007E4D3F" w:rsidRPr="002F586A" w:rsidRDefault="007E4D3F">
      <w:pPr>
        <w:rPr>
          <w:rFonts w:cstheme="minorHAnsi"/>
          <w:b/>
          <w:color w:val="000000" w:themeColor="text1"/>
          <w:sz w:val="24"/>
          <w:szCs w:val="24"/>
        </w:rPr>
      </w:pPr>
      <w:r w:rsidRPr="002F586A">
        <w:rPr>
          <w:rFonts w:cstheme="minorHAnsi"/>
          <w:b/>
          <w:bCs/>
          <w:color w:val="000000" w:themeColor="text1"/>
          <w:sz w:val="24"/>
          <w:szCs w:val="24"/>
          <w:u w:val="single"/>
        </w:rPr>
        <w:t>Screening</w:t>
      </w:r>
    </w:p>
    <w:p w14:paraId="4A56506E" w14:textId="5856F814" w:rsidR="00CB6675" w:rsidRPr="002F586A" w:rsidRDefault="00CB6675" w:rsidP="00CB6675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>Can you tell me about how delirium is detected and managed in your ICU?</w:t>
      </w:r>
    </w:p>
    <w:p w14:paraId="46722670" w14:textId="77777777" w:rsidR="00247DD8" w:rsidRPr="002F586A" w:rsidRDefault="00247DD8" w:rsidP="00247DD8">
      <w:pPr>
        <w:pStyle w:val="ListParagraph"/>
        <w:jc w:val="right"/>
        <w:rPr>
          <w:color w:val="000000" w:themeColor="text1"/>
        </w:rPr>
      </w:pPr>
    </w:p>
    <w:p w14:paraId="7D2A7B45" w14:textId="68FDD717" w:rsidR="00CB6675" w:rsidRPr="002F586A" w:rsidRDefault="000750F2" w:rsidP="000C6FDB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>Who</w:t>
      </w:r>
      <w:r w:rsidR="000C6FDB" w:rsidRPr="002F586A">
        <w:rPr>
          <w:color w:val="000000" w:themeColor="text1"/>
        </w:rPr>
        <w:t xml:space="preserve">se responsibility is it to carry </w:t>
      </w:r>
      <w:r w:rsidRPr="002F586A">
        <w:rPr>
          <w:color w:val="000000" w:themeColor="text1"/>
        </w:rPr>
        <w:t xml:space="preserve">out screening and management of delirium in your centre? </w:t>
      </w:r>
      <w:r w:rsidRPr="002F586A">
        <w:rPr>
          <w:i/>
          <w:iCs/>
          <w:color w:val="000000" w:themeColor="text1"/>
        </w:rPr>
        <w:t>Does this work well, do you feel it should be done differently?</w:t>
      </w:r>
    </w:p>
    <w:p w14:paraId="5F7253AE" w14:textId="77777777" w:rsidR="000C6FDB" w:rsidRPr="002F586A" w:rsidRDefault="000C6FDB" w:rsidP="000C6FDB">
      <w:pPr>
        <w:pStyle w:val="ListParagraph"/>
        <w:ind w:left="3600"/>
        <w:jc w:val="center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Social/ professional role and identity; Social influences)</w:t>
      </w:r>
    </w:p>
    <w:p w14:paraId="1F8F49F4" w14:textId="77777777" w:rsidR="00DF2964" w:rsidRPr="002F586A" w:rsidRDefault="00DF2964" w:rsidP="000C6FDB">
      <w:pPr>
        <w:pStyle w:val="ListParagraph"/>
        <w:ind w:left="3600"/>
        <w:jc w:val="center"/>
        <w:rPr>
          <w:i/>
          <w:iCs/>
          <w:color w:val="000000" w:themeColor="text1"/>
          <w:sz w:val="20"/>
          <w:szCs w:val="20"/>
        </w:rPr>
      </w:pPr>
    </w:p>
    <w:p w14:paraId="259499FC" w14:textId="1D1F5908" w:rsidR="00F333BF" w:rsidRPr="002F586A" w:rsidRDefault="00F333BF" w:rsidP="00F333BF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>How confident do you feel you/your colleagues are at diagnosing and managing delirium?</w:t>
      </w:r>
      <w:r w:rsidR="001470CC" w:rsidRPr="002F586A">
        <w:rPr>
          <w:color w:val="000000" w:themeColor="text1"/>
        </w:rPr>
        <w:t xml:space="preserve"> </w:t>
      </w:r>
      <w:r w:rsidR="001470CC" w:rsidRPr="002F586A">
        <w:rPr>
          <w:i/>
          <w:iCs/>
          <w:color w:val="000000" w:themeColor="text1"/>
        </w:rPr>
        <w:t xml:space="preserve">(enough training/ skills/ </w:t>
      </w:r>
      <w:r w:rsidR="00A460CB" w:rsidRPr="002F586A">
        <w:rPr>
          <w:i/>
          <w:iCs/>
          <w:color w:val="000000" w:themeColor="text1"/>
        </w:rPr>
        <w:t>emotions or feelings about it</w:t>
      </w:r>
      <w:r w:rsidR="001470CC" w:rsidRPr="002F586A">
        <w:rPr>
          <w:i/>
          <w:iCs/>
          <w:color w:val="000000" w:themeColor="text1"/>
        </w:rPr>
        <w:t>?)</w:t>
      </w:r>
    </w:p>
    <w:p w14:paraId="50E43036" w14:textId="77777777" w:rsidR="00F333BF" w:rsidRPr="002F586A" w:rsidRDefault="00F333BF" w:rsidP="00F333BF">
      <w:pPr>
        <w:pStyle w:val="ListParagraph"/>
        <w:ind w:left="5760"/>
        <w:jc w:val="center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Beliefs about capabilities)</w:t>
      </w:r>
    </w:p>
    <w:p w14:paraId="518FF3CC" w14:textId="6C5C691E" w:rsidR="009C6AFC" w:rsidRPr="002F586A" w:rsidRDefault="009C6AFC" w:rsidP="009C6AFC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>How do you currently screen for delirium</w:t>
      </w:r>
      <w:r w:rsidR="00F86CEC" w:rsidRPr="002F586A">
        <w:rPr>
          <w:color w:val="000000" w:themeColor="text1"/>
        </w:rPr>
        <w:t xml:space="preserve"> in ICU</w:t>
      </w:r>
      <w:r w:rsidRPr="002F586A">
        <w:rPr>
          <w:color w:val="000000" w:themeColor="text1"/>
        </w:rPr>
        <w:t xml:space="preserve">? </w:t>
      </w:r>
    </w:p>
    <w:p w14:paraId="47BB58DE" w14:textId="451BF2CB" w:rsidR="009C6AFC" w:rsidRPr="002F586A" w:rsidRDefault="004E53F7" w:rsidP="009C6AFC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>(</w:t>
      </w:r>
      <w:r w:rsidR="00A27783" w:rsidRPr="002F586A">
        <w:rPr>
          <w:i/>
          <w:iCs/>
          <w:color w:val="000000" w:themeColor="text1"/>
        </w:rPr>
        <w:t>C</w:t>
      </w:r>
      <w:r w:rsidR="009C6AFC" w:rsidRPr="002F586A">
        <w:rPr>
          <w:i/>
          <w:iCs/>
          <w:color w:val="000000" w:themeColor="text1"/>
        </w:rPr>
        <w:t>ategorise people into hyperactive / hypoactive / mixed</w:t>
      </w:r>
      <w:r w:rsidRPr="002F586A">
        <w:rPr>
          <w:i/>
          <w:iCs/>
          <w:color w:val="000000" w:themeColor="text1"/>
        </w:rPr>
        <w:t xml:space="preserve"> any implications for treatment?</w:t>
      </w:r>
      <w:r w:rsidR="00FF7646" w:rsidRPr="002F586A">
        <w:rPr>
          <w:i/>
          <w:iCs/>
          <w:color w:val="000000" w:themeColor="text1"/>
        </w:rPr>
        <w:t>)</w:t>
      </w:r>
    </w:p>
    <w:p w14:paraId="7AB996C9" w14:textId="77777777" w:rsidR="00247DD8" w:rsidRPr="002F586A" w:rsidRDefault="00247DD8" w:rsidP="009C6AFC">
      <w:pPr>
        <w:pStyle w:val="ListParagraph"/>
        <w:rPr>
          <w:i/>
          <w:iCs/>
          <w:color w:val="000000" w:themeColor="text1"/>
        </w:rPr>
      </w:pPr>
    </w:p>
    <w:p w14:paraId="2A7ADDB2" w14:textId="77777777" w:rsidR="00247DD8" w:rsidRPr="002F586A" w:rsidRDefault="00491A95" w:rsidP="000020BC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>What do you think of the current screening instruments</w:t>
      </w:r>
      <w:r w:rsidR="000020BC" w:rsidRPr="002F586A">
        <w:rPr>
          <w:color w:val="000000" w:themeColor="text1"/>
        </w:rPr>
        <w:t>?</w:t>
      </w:r>
      <w:r w:rsidRPr="002F586A">
        <w:rPr>
          <w:color w:val="000000" w:themeColor="text1"/>
        </w:rPr>
        <w:t xml:space="preserve"> </w:t>
      </w:r>
      <w:r w:rsidR="00A21A63" w:rsidRPr="002F586A">
        <w:rPr>
          <w:color w:val="000000" w:themeColor="text1"/>
        </w:rPr>
        <w:t>Can you tell me about any other screening tools you have tried</w:t>
      </w:r>
      <w:r w:rsidR="000020BC" w:rsidRPr="002F586A">
        <w:rPr>
          <w:color w:val="000000" w:themeColor="text1"/>
        </w:rPr>
        <w:t>?</w:t>
      </w:r>
    </w:p>
    <w:p w14:paraId="4F697967" w14:textId="5D1A7563" w:rsidR="00A27783" w:rsidRPr="002F586A" w:rsidRDefault="00A27783" w:rsidP="00247DD8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>(</w:t>
      </w:r>
      <w:r w:rsidR="00491A95" w:rsidRPr="002F586A">
        <w:rPr>
          <w:i/>
          <w:iCs/>
          <w:color w:val="000000" w:themeColor="text1"/>
        </w:rPr>
        <w:t>Easy/hard to use? Why</w:t>
      </w:r>
      <w:r w:rsidRPr="002F586A">
        <w:rPr>
          <w:i/>
          <w:iCs/>
          <w:color w:val="000000" w:themeColor="text1"/>
        </w:rPr>
        <w:t>/ when d</w:t>
      </w:r>
      <w:r w:rsidR="00491A95" w:rsidRPr="002F586A">
        <w:rPr>
          <w:i/>
          <w:iCs/>
          <w:color w:val="000000" w:themeColor="text1"/>
        </w:rPr>
        <w:t>o you use it?</w:t>
      </w:r>
    </w:p>
    <w:p w14:paraId="7DF379A6" w14:textId="56276584" w:rsidR="00F333BF" w:rsidRPr="002F586A" w:rsidRDefault="00F333BF" w:rsidP="00247DD8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>Are you confident using them?</w:t>
      </w:r>
    </w:p>
    <w:p w14:paraId="297477D4" w14:textId="156647B3" w:rsidR="00A27783" w:rsidRPr="002F586A" w:rsidRDefault="00491A95" w:rsidP="00247DD8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>Are you confident that it picks up delirium?</w:t>
      </w:r>
    </w:p>
    <w:p w14:paraId="70AF6393" w14:textId="00AFB9DF" w:rsidR="00247DD8" w:rsidRPr="002F586A" w:rsidRDefault="00491A95" w:rsidP="00247DD8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>What are the good aspects of the tool? What could be improved/ is missing from the tool?</w:t>
      </w:r>
    </w:p>
    <w:p w14:paraId="5BCD4615" w14:textId="5E5F7CFF" w:rsidR="006F392E" w:rsidRPr="002F586A" w:rsidRDefault="00491A95" w:rsidP="00247DD8">
      <w:pPr>
        <w:pStyle w:val="ListParagraph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u w:val="single"/>
        </w:rPr>
        <w:t>If no tool:</w:t>
      </w:r>
      <w:r w:rsidRPr="002F586A">
        <w:rPr>
          <w:i/>
          <w:iCs/>
          <w:color w:val="000000" w:themeColor="text1"/>
        </w:rPr>
        <w:t xml:space="preserve"> why?)</w:t>
      </w:r>
      <w:r w:rsidR="00247DD8" w:rsidRPr="002F586A">
        <w:rPr>
          <w:i/>
          <w:iCs/>
          <w:color w:val="000000" w:themeColor="text1"/>
        </w:rPr>
        <w:tab/>
      </w:r>
      <w:r w:rsidR="00247DD8" w:rsidRPr="002F586A">
        <w:rPr>
          <w:i/>
          <w:iCs/>
          <w:color w:val="000000" w:themeColor="text1"/>
        </w:rPr>
        <w:tab/>
      </w:r>
      <w:r w:rsidR="00247DD8" w:rsidRPr="002F586A">
        <w:rPr>
          <w:i/>
          <w:iCs/>
          <w:color w:val="000000" w:themeColor="text1"/>
        </w:rPr>
        <w:tab/>
      </w:r>
      <w:r w:rsidR="00247DD8" w:rsidRPr="002F586A">
        <w:rPr>
          <w:i/>
          <w:iCs/>
          <w:color w:val="000000" w:themeColor="text1"/>
        </w:rPr>
        <w:tab/>
      </w:r>
      <w:r w:rsidR="00247DD8" w:rsidRPr="002F586A">
        <w:rPr>
          <w:i/>
          <w:iCs/>
          <w:color w:val="000000" w:themeColor="text1"/>
        </w:rPr>
        <w:tab/>
      </w:r>
      <w:r w:rsidR="00247DD8" w:rsidRPr="002F586A">
        <w:rPr>
          <w:i/>
          <w:iCs/>
          <w:color w:val="000000" w:themeColor="text1"/>
        </w:rPr>
        <w:tab/>
      </w:r>
      <w:r w:rsidR="00247DD8" w:rsidRPr="002F586A">
        <w:rPr>
          <w:i/>
          <w:iCs/>
          <w:color w:val="000000" w:themeColor="text1"/>
        </w:rPr>
        <w:tab/>
      </w:r>
      <w:r w:rsidR="00505DDC" w:rsidRPr="002F586A">
        <w:rPr>
          <w:i/>
          <w:iCs/>
          <w:color w:val="000000" w:themeColor="text1"/>
          <w:sz w:val="20"/>
          <w:szCs w:val="20"/>
        </w:rPr>
        <w:t>(</w:t>
      </w:r>
      <w:r w:rsidR="006F392E" w:rsidRPr="002F586A">
        <w:rPr>
          <w:i/>
          <w:iCs/>
          <w:color w:val="000000" w:themeColor="text1"/>
          <w:sz w:val="20"/>
          <w:szCs w:val="20"/>
        </w:rPr>
        <w:t>TDF: Knowledge</w:t>
      </w:r>
      <w:r w:rsidR="00505DDC" w:rsidRPr="002F586A">
        <w:rPr>
          <w:i/>
          <w:iCs/>
          <w:color w:val="000000" w:themeColor="text1"/>
          <w:sz w:val="20"/>
          <w:szCs w:val="20"/>
        </w:rPr>
        <w:t>)</w:t>
      </w:r>
    </w:p>
    <w:p w14:paraId="2CF20199" w14:textId="77777777" w:rsidR="00247DD8" w:rsidRPr="002F586A" w:rsidRDefault="00247DD8" w:rsidP="00247DD8">
      <w:pPr>
        <w:pStyle w:val="ListParagraph"/>
        <w:rPr>
          <w:i/>
          <w:iCs/>
          <w:color w:val="000000" w:themeColor="text1"/>
          <w:sz w:val="20"/>
          <w:szCs w:val="20"/>
        </w:rPr>
      </w:pPr>
    </w:p>
    <w:p w14:paraId="3A08D5FC" w14:textId="7C13DC15" w:rsidR="001C5294" w:rsidRPr="002F586A" w:rsidRDefault="001C5294" w:rsidP="001C5294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Do you believe </w:t>
      </w:r>
      <w:r w:rsidR="000020BC" w:rsidRPr="002F586A">
        <w:rPr>
          <w:color w:val="000000" w:themeColor="text1"/>
        </w:rPr>
        <w:t xml:space="preserve">the </w:t>
      </w:r>
      <w:r w:rsidRPr="002F586A">
        <w:rPr>
          <w:color w:val="000000" w:themeColor="text1"/>
        </w:rPr>
        <w:t>delirium screening tools are valuable?</w:t>
      </w:r>
      <w:r w:rsidR="00051485" w:rsidRPr="002F586A">
        <w:rPr>
          <w:color w:val="000000" w:themeColor="text1"/>
        </w:rPr>
        <w:t xml:space="preserve"> Why?</w:t>
      </w:r>
      <w:r w:rsidRPr="002F586A">
        <w:rPr>
          <w:color w:val="000000" w:themeColor="text1"/>
        </w:rPr>
        <w:t xml:space="preserve"> </w:t>
      </w:r>
    </w:p>
    <w:p w14:paraId="415BC270" w14:textId="196A0FFF" w:rsidR="0075756A" w:rsidRPr="002F586A" w:rsidRDefault="0075756A" w:rsidP="00247DD8">
      <w:pPr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Optimism; Beliefs about consequences)</w:t>
      </w:r>
    </w:p>
    <w:p w14:paraId="2833044C" w14:textId="77777777" w:rsidR="00F7524B" w:rsidRPr="002F586A" w:rsidRDefault="00F7524B" w:rsidP="00F7524B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 xml:space="preserve">Do you feel there is a need for a new screening tool and if so, what features do you think it should have? </w:t>
      </w:r>
      <w:r w:rsidRPr="002F586A">
        <w:rPr>
          <w:i/>
          <w:iCs/>
          <w:color w:val="000000" w:themeColor="text1"/>
        </w:rPr>
        <w:t>(quicker, more sensitive to different delirium subtypes, etc)</w:t>
      </w:r>
    </w:p>
    <w:p w14:paraId="4838902E" w14:textId="77777777" w:rsidR="00F7524B" w:rsidRPr="002F586A" w:rsidRDefault="00F7524B" w:rsidP="00F7524B">
      <w:pPr>
        <w:pStyle w:val="ListParagraph"/>
        <w:rPr>
          <w:color w:val="000000" w:themeColor="text1"/>
        </w:rPr>
      </w:pPr>
    </w:p>
    <w:p w14:paraId="2F9C2A30" w14:textId="7F592961" w:rsidR="00D75541" w:rsidRPr="002F586A" w:rsidRDefault="00C01832" w:rsidP="00C01832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lastRenderedPageBreak/>
        <w:t xml:space="preserve">Is it easy or difficult to perform delirium screening and why? </w:t>
      </w:r>
      <w:r w:rsidR="00D75541" w:rsidRPr="002F586A">
        <w:rPr>
          <w:i/>
          <w:iCs/>
          <w:color w:val="000000" w:themeColor="text1"/>
        </w:rPr>
        <w:t>(</w:t>
      </w:r>
      <w:r w:rsidRPr="002F586A">
        <w:rPr>
          <w:i/>
          <w:iCs/>
          <w:color w:val="000000" w:themeColor="text1"/>
        </w:rPr>
        <w:t xml:space="preserve">E.g. </w:t>
      </w:r>
      <w:r w:rsidR="00D75541" w:rsidRPr="002F586A">
        <w:rPr>
          <w:i/>
          <w:iCs/>
          <w:color w:val="000000" w:themeColor="text1"/>
        </w:rPr>
        <w:t>agitated pt, specific tool</w:t>
      </w:r>
      <w:r w:rsidRPr="002F586A">
        <w:rPr>
          <w:i/>
          <w:iCs/>
          <w:color w:val="000000" w:themeColor="text1"/>
        </w:rPr>
        <w:t>?</w:t>
      </w:r>
      <w:r w:rsidR="00D75541" w:rsidRPr="002F586A">
        <w:rPr>
          <w:i/>
          <w:iCs/>
          <w:color w:val="000000" w:themeColor="text1"/>
        </w:rPr>
        <w:t>, screening instruments available, staffing levels, lack of training, habit; ward environment?)</w:t>
      </w:r>
    </w:p>
    <w:p w14:paraId="3F915E42" w14:textId="5B122EF7" w:rsidR="006F392E" w:rsidRPr="002F586A" w:rsidRDefault="00505DDC" w:rsidP="006F392E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</w:t>
      </w:r>
      <w:r w:rsidR="006F392E" w:rsidRPr="002F586A">
        <w:rPr>
          <w:i/>
          <w:iCs/>
          <w:color w:val="000000" w:themeColor="text1"/>
          <w:sz w:val="20"/>
          <w:szCs w:val="20"/>
        </w:rPr>
        <w:t>TDF: Environment, context, and resources; Behavioural regulation</w:t>
      </w:r>
      <w:r w:rsidRPr="002F586A">
        <w:rPr>
          <w:i/>
          <w:iCs/>
          <w:color w:val="000000" w:themeColor="text1"/>
          <w:sz w:val="20"/>
          <w:szCs w:val="20"/>
        </w:rPr>
        <w:t>)</w:t>
      </w:r>
    </w:p>
    <w:p w14:paraId="21799873" w14:textId="77777777" w:rsidR="001C5294" w:rsidRPr="002F586A" w:rsidRDefault="001C5294" w:rsidP="001C5294">
      <w:pPr>
        <w:pStyle w:val="ListParagraph"/>
        <w:rPr>
          <w:color w:val="000000" w:themeColor="text1"/>
        </w:rPr>
      </w:pPr>
    </w:p>
    <w:p w14:paraId="620CDF10" w14:textId="0C2AF937" w:rsidR="001C5294" w:rsidRPr="002F586A" w:rsidRDefault="001C5294" w:rsidP="001C5294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Do you have any specific protocols in place for screening (do </w:t>
      </w:r>
      <w:r w:rsidR="4D6328DC" w:rsidRPr="002F586A">
        <w:rPr>
          <w:color w:val="000000" w:themeColor="text1"/>
        </w:rPr>
        <w:t xml:space="preserve">you think </w:t>
      </w:r>
      <w:r w:rsidRPr="002F586A">
        <w:rPr>
          <w:color w:val="000000" w:themeColor="text1"/>
        </w:rPr>
        <w:t>they work as well as they could?)</w:t>
      </w:r>
    </w:p>
    <w:p w14:paraId="605C9F8F" w14:textId="25F8EF4B" w:rsidR="006F392E" w:rsidRPr="002F586A" w:rsidRDefault="00505DDC" w:rsidP="006F392E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</w:t>
      </w:r>
      <w:r w:rsidR="006F392E" w:rsidRPr="002F586A">
        <w:rPr>
          <w:i/>
          <w:iCs/>
          <w:color w:val="000000" w:themeColor="text1"/>
          <w:sz w:val="20"/>
          <w:szCs w:val="20"/>
        </w:rPr>
        <w:t>TDF: Environment, context, and resources; Behavioural regulation</w:t>
      </w:r>
      <w:r w:rsidRPr="002F586A">
        <w:rPr>
          <w:i/>
          <w:iCs/>
          <w:color w:val="000000" w:themeColor="text1"/>
          <w:sz w:val="20"/>
          <w:szCs w:val="20"/>
        </w:rPr>
        <w:t>)</w:t>
      </w:r>
    </w:p>
    <w:p w14:paraId="128FC060" w14:textId="0627735D" w:rsidR="004164BF" w:rsidRPr="002F586A" w:rsidRDefault="00D84DEC" w:rsidP="162D7356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>What if anything</w:t>
      </w:r>
      <w:r w:rsidR="55583F81" w:rsidRPr="002F586A">
        <w:rPr>
          <w:color w:val="000000" w:themeColor="text1"/>
        </w:rPr>
        <w:t xml:space="preserve"> </w:t>
      </w:r>
      <w:r w:rsidRPr="002F586A">
        <w:rPr>
          <w:color w:val="000000" w:themeColor="text1"/>
        </w:rPr>
        <w:t>s</w:t>
      </w:r>
      <w:r w:rsidR="004164BF" w:rsidRPr="002F586A">
        <w:rPr>
          <w:color w:val="000000" w:themeColor="text1"/>
        </w:rPr>
        <w:t xml:space="preserve">tops you from routinely screening?  </w:t>
      </w:r>
      <w:r w:rsidR="004164BF" w:rsidRPr="002F586A">
        <w:rPr>
          <w:i/>
          <w:iCs/>
          <w:color w:val="000000" w:themeColor="text1"/>
        </w:rPr>
        <w:t xml:space="preserve">E.g. </w:t>
      </w:r>
      <w:r w:rsidR="00CA6058" w:rsidRPr="002F586A">
        <w:rPr>
          <w:i/>
          <w:iCs/>
          <w:color w:val="000000" w:themeColor="text1"/>
        </w:rPr>
        <w:t>F</w:t>
      </w:r>
      <w:r w:rsidR="004164BF" w:rsidRPr="002F586A">
        <w:rPr>
          <w:i/>
          <w:iCs/>
          <w:color w:val="000000" w:themeColor="text1"/>
        </w:rPr>
        <w:t>orget</w:t>
      </w:r>
      <w:r w:rsidR="00CA6058" w:rsidRPr="002F586A">
        <w:rPr>
          <w:i/>
          <w:iCs/>
          <w:color w:val="000000" w:themeColor="text1"/>
        </w:rPr>
        <w:t xml:space="preserve">, </w:t>
      </w:r>
      <w:r w:rsidR="00725F5B" w:rsidRPr="002F586A">
        <w:rPr>
          <w:i/>
          <w:iCs/>
          <w:color w:val="000000" w:themeColor="text1"/>
        </w:rPr>
        <w:t xml:space="preserve">staffing levels, grade; </w:t>
      </w:r>
      <w:r w:rsidR="004051C8" w:rsidRPr="002F586A">
        <w:rPr>
          <w:i/>
          <w:iCs/>
          <w:color w:val="000000" w:themeColor="text1"/>
        </w:rPr>
        <w:t xml:space="preserve">competing priorities; </w:t>
      </w:r>
      <w:r w:rsidR="00725F5B" w:rsidRPr="002F586A">
        <w:rPr>
          <w:i/>
          <w:iCs/>
          <w:color w:val="000000" w:themeColor="text1"/>
        </w:rPr>
        <w:t xml:space="preserve">sufficient </w:t>
      </w:r>
      <w:r w:rsidR="004164BF" w:rsidRPr="002F586A">
        <w:rPr>
          <w:i/>
          <w:iCs/>
          <w:color w:val="000000" w:themeColor="text1"/>
        </w:rPr>
        <w:t>resources; knowledge</w:t>
      </w:r>
      <w:r w:rsidR="475A4324" w:rsidRPr="002F586A">
        <w:rPr>
          <w:i/>
          <w:iCs/>
          <w:color w:val="000000" w:themeColor="text1"/>
        </w:rPr>
        <w:t>/lack of training</w:t>
      </w:r>
      <w:r w:rsidR="004164BF" w:rsidRPr="002F586A">
        <w:rPr>
          <w:i/>
          <w:iCs/>
          <w:color w:val="000000" w:themeColor="text1"/>
        </w:rPr>
        <w:t>; concerns/worries</w:t>
      </w:r>
      <w:r w:rsidRPr="002F586A">
        <w:rPr>
          <w:i/>
          <w:iCs/>
          <w:color w:val="000000" w:themeColor="text1"/>
        </w:rPr>
        <w:t>;</w:t>
      </w:r>
      <w:r w:rsidR="00900416" w:rsidRPr="002F586A">
        <w:rPr>
          <w:i/>
          <w:iCs/>
          <w:color w:val="000000" w:themeColor="text1"/>
        </w:rPr>
        <w:t xml:space="preserve"> tools don’t work</w:t>
      </w:r>
      <w:r w:rsidRPr="002F586A">
        <w:rPr>
          <w:i/>
          <w:iCs/>
          <w:color w:val="000000" w:themeColor="text1"/>
        </w:rPr>
        <w:t>/ d</w:t>
      </w:r>
      <w:r w:rsidR="00900416" w:rsidRPr="002F586A">
        <w:rPr>
          <w:i/>
          <w:iCs/>
          <w:color w:val="000000" w:themeColor="text1"/>
        </w:rPr>
        <w:t>ifficult to use?</w:t>
      </w:r>
    </w:p>
    <w:p w14:paraId="67DEADE7" w14:textId="6EB6EFF5" w:rsidR="006F392E" w:rsidRPr="002F586A" w:rsidRDefault="00505DDC" w:rsidP="006F392E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</w:t>
      </w:r>
      <w:r w:rsidR="006F392E" w:rsidRPr="002F586A">
        <w:rPr>
          <w:i/>
          <w:iCs/>
          <w:color w:val="000000" w:themeColor="text1"/>
          <w:sz w:val="20"/>
          <w:szCs w:val="20"/>
        </w:rPr>
        <w:t>TDF: Memory, attention, and decision processes; Emotion; Behavioural regulation; Reinforcement</w:t>
      </w:r>
      <w:r w:rsidRPr="002F586A">
        <w:rPr>
          <w:i/>
          <w:iCs/>
          <w:color w:val="000000" w:themeColor="text1"/>
          <w:sz w:val="20"/>
          <w:szCs w:val="20"/>
        </w:rPr>
        <w:t>)</w:t>
      </w:r>
    </w:p>
    <w:p w14:paraId="6EF813AA" w14:textId="32669200" w:rsidR="004164BF" w:rsidRPr="002F586A" w:rsidRDefault="00D84DEC" w:rsidP="001C5294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>What if an</w:t>
      </w:r>
      <w:r w:rsidR="3BC7EC60" w:rsidRPr="002F586A">
        <w:rPr>
          <w:color w:val="000000" w:themeColor="text1"/>
        </w:rPr>
        <w:t xml:space="preserve">ything </w:t>
      </w:r>
      <w:r w:rsidR="004164BF" w:rsidRPr="002F586A">
        <w:rPr>
          <w:color w:val="000000" w:themeColor="text1"/>
        </w:rPr>
        <w:t>encourage</w:t>
      </w:r>
      <w:r w:rsidR="009B7F3A" w:rsidRPr="002F586A">
        <w:rPr>
          <w:color w:val="000000" w:themeColor="text1"/>
        </w:rPr>
        <w:t>s</w:t>
      </w:r>
      <w:r w:rsidR="004164BF" w:rsidRPr="002F586A">
        <w:rPr>
          <w:color w:val="000000" w:themeColor="text1"/>
        </w:rPr>
        <w:t xml:space="preserve"> you to screen routinely?</w:t>
      </w:r>
      <w:r w:rsidR="009B7F3A" w:rsidRPr="002F586A">
        <w:rPr>
          <w:color w:val="000000" w:themeColor="text1"/>
        </w:rPr>
        <w:t xml:space="preserve"> What from your perspective would help?</w:t>
      </w:r>
      <w:r w:rsidR="004164BF" w:rsidRPr="002F586A">
        <w:rPr>
          <w:color w:val="000000" w:themeColor="text1"/>
        </w:rPr>
        <w:t xml:space="preserve"> </w:t>
      </w:r>
      <w:r w:rsidR="007C6E8F" w:rsidRPr="002F586A">
        <w:rPr>
          <w:color w:val="000000" w:themeColor="text1"/>
        </w:rPr>
        <w:t>(If we incentivised people (CQUINS) do you think that would that help?)</w:t>
      </w:r>
    </w:p>
    <w:p w14:paraId="43EE1D1C" w14:textId="767552CD" w:rsidR="008408D8" w:rsidRPr="002F586A" w:rsidRDefault="00505DDC" w:rsidP="008408D8">
      <w:pPr>
        <w:pStyle w:val="ListParagraph"/>
        <w:rPr>
          <w:color w:val="000000" w:themeColor="text1"/>
        </w:rPr>
      </w:pPr>
      <w:r w:rsidRPr="002F586A">
        <w:rPr>
          <w:i/>
          <w:iCs/>
          <w:color w:val="000000" w:themeColor="text1"/>
          <w:sz w:val="20"/>
          <w:szCs w:val="20"/>
        </w:rPr>
        <w:t>(</w:t>
      </w:r>
      <w:r w:rsidR="006F392E" w:rsidRPr="002F586A">
        <w:rPr>
          <w:i/>
          <w:iCs/>
          <w:color w:val="000000" w:themeColor="text1"/>
          <w:sz w:val="20"/>
          <w:szCs w:val="20"/>
        </w:rPr>
        <w:t>TDF: Memory, attention, and decision processes; Emotion; Behavioural regulation; Reinforcement</w:t>
      </w:r>
      <w:r w:rsidRPr="002F586A">
        <w:rPr>
          <w:i/>
          <w:iCs/>
          <w:color w:val="000000" w:themeColor="text1"/>
          <w:sz w:val="20"/>
          <w:szCs w:val="20"/>
        </w:rPr>
        <w:t>)</w:t>
      </w:r>
    </w:p>
    <w:p w14:paraId="41232515" w14:textId="77777777" w:rsidR="007C0EB3" w:rsidRPr="002F586A" w:rsidRDefault="007C0EB3" w:rsidP="008408D8">
      <w:pPr>
        <w:pStyle w:val="ListParagraph"/>
        <w:rPr>
          <w:color w:val="000000" w:themeColor="text1"/>
        </w:rPr>
      </w:pPr>
    </w:p>
    <w:p w14:paraId="0F6F14F4" w14:textId="28C8F970" w:rsidR="008408D8" w:rsidRPr="002F586A" w:rsidRDefault="008408D8" w:rsidP="008408D8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How </w:t>
      </w:r>
      <w:r w:rsidR="00B972F3" w:rsidRPr="002F586A">
        <w:rPr>
          <w:color w:val="000000" w:themeColor="text1"/>
        </w:rPr>
        <w:t>easy or hard is it to get to the route cause of what may be contributing to delirium e.g. pain, constipation, pressure ulcers?</w:t>
      </w:r>
    </w:p>
    <w:p w14:paraId="299AB528" w14:textId="33838B6A" w:rsidR="006F392E" w:rsidRPr="002F586A" w:rsidRDefault="006F392E" w:rsidP="00E03743">
      <w:pPr>
        <w:rPr>
          <w:i/>
          <w:iCs/>
          <w:color w:val="000000" w:themeColor="text1"/>
          <w:sz w:val="20"/>
          <w:szCs w:val="20"/>
        </w:rPr>
      </w:pPr>
    </w:p>
    <w:p w14:paraId="4A5C4EFA" w14:textId="35BD1E08" w:rsidR="00051485" w:rsidRPr="002F586A" w:rsidRDefault="004164BF" w:rsidP="001C5294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 xml:space="preserve">What do you think are the necessary skills to identify delirium in ICU patients? </w:t>
      </w:r>
      <w:r w:rsidRPr="002F586A">
        <w:rPr>
          <w:i/>
          <w:iCs/>
          <w:color w:val="000000" w:themeColor="text1"/>
        </w:rPr>
        <w:t>E.g. Clinical, communication</w:t>
      </w:r>
      <w:r w:rsidR="00CA6058" w:rsidRPr="002F586A">
        <w:rPr>
          <w:i/>
          <w:iCs/>
          <w:color w:val="000000" w:themeColor="text1"/>
        </w:rPr>
        <w:t xml:space="preserve">, </w:t>
      </w:r>
      <w:r w:rsidRPr="002F586A">
        <w:rPr>
          <w:i/>
          <w:iCs/>
          <w:color w:val="000000" w:themeColor="text1"/>
        </w:rPr>
        <w:t>decision making</w:t>
      </w:r>
      <w:r w:rsidR="00CA6058" w:rsidRPr="002F586A">
        <w:rPr>
          <w:i/>
          <w:iCs/>
          <w:color w:val="000000" w:themeColor="text1"/>
        </w:rPr>
        <w:t xml:space="preserve"> skills of doctors and patients</w:t>
      </w:r>
      <w:r w:rsidRPr="002F586A">
        <w:rPr>
          <w:i/>
          <w:iCs/>
          <w:color w:val="000000" w:themeColor="text1"/>
        </w:rPr>
        <w:t>?</w:t>
      </w:r>
      <w:r w:rsidR="00912B2D" w:rsidRPr="002F586A">
        <w:rPr>
          <w:i/>
          <w:iCs/>
          <w:color w:val="000000" w:themeColor="text1"/>
        </w:rPr>
        <w:t xml:space="preserve"> Do you believe you/ your colleagues have </w:t>
      </w:r>
      <w:r w:rsidR="00CA6058" w:rsidRPr="002F586A">
        <w:rPr>
          <w:i/>
          <w:iCs/>
          <w:color w:val="000000" w:themeColor="text1"/>
        </w:rPr>
        <w:t xml:space="preserve">all </w:t>
      </w:r>
      <w:r w:rsidR="00912B2D" w:rsidRPr="002F586A">
        <w:rPr>
          <w:i/>
          <w:iCs/>
          <w:color w:val="000000" w:themeColor="text1"/>
        </w:rPr>
        <w:t xml:space="preserve">the </w:t>
      </w:r>
      <w:r w:rsidR="00CA6058" w:rsidRPr="002F586A">
        <w:rPr>
          <w:i/>
          <w:iCs/>
          <w:color w:val="000000" w:themeColor="text1"/>
        </w:rPr>
        <w:t>necessary</w:t>
      </w:r>
      <w:r w:rsidR="00912B2D" w:rsidRPr="002F586A">
        <w:rPr>
          <w:i/>
          <w:iCs/>
          <w:color w:val="000000" w:themeColor="text1"/>
        </w:rPr>
        <w:t xml:space="preserve"> skills</w:t>
      </w:r>
      <w:r w:rsidR="00CA6058" w:rsidRPr="002F586A">
        <w:rPr>
          <w:i/>
          <w:iCs/>
          <w:color w:val="000000" w:themeColor="text1"/>
        </w:rPr>
        <w:t xml:space="preserve"> you need</w:t>
      </w:r>
      <w:r w:rsidR="00912B2D" w:rsidRPr="002F586A">
        <w:rPr>
          <w:i/>
          <w:iCs/>
          <w:color w:val="000000" w:themeColor="text1"/>
        </w:rPr>
        <w:t>?</w:t>
      </w:r>
    </w:p>
    <w:p w14:paraId="75954B5F" w14:textId="310802C6" w:rsidR="00C317BE" w:rsidRPr="002F586A" w:rsidRDefault="00C317BE" w:rsidP="00C317BE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Skills)</w:t>
      </w:r>
    </w:p>
    <w:p w14:paraId="7A1B64EA" w14:textId="565B0F8B" w:rsidR="00A42CFD" w:rsidRPr="002F586A" w:rsidRDefault="00A27783" w:rsidP="007D5D1D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 xml:space="preserve">Is delirium discussed in multi-disciplinary meetings </w:t>
      </w:r>
      <w:r w:rsidR="00A42CFD" w:rsidRPr="002F586A">
        <w:rPr>
          <w:color w:val="000000" w:themeColor="text1"/>
        </w:rPr>
        <w:t>what part if any does teamwork play in management?</w:t>
      </w:r>
      <w:r w:rsidR="00725F5B" w:rsidRPr="002F586A">
        <w:rPr>
          <w:color w:val="000000" w:themeColor="text1"/>
        </w:rPr>
        <w:t xml:space="preserve"> </w:t>
      </w:r>
      <w:r w:rsidR="00A42CFD" w:rsidRPr="002F586A">
        <w:rPr>
          <w:i/>
          <w:iCs/>
          <w:color w:val="000000" w:themeColor="text1"/>
        </w:rPr>
        <w:t>(Conflicts regarding management?)</w:t>
      </w:r>
    </w:p>
    <w:p w14:paraId="3D027CD4" w14:textId="06C1262D" w:rsidR="00A27783" w:rsidRPr="002F586A" w:rsidRDefault="00A27783" w:rsidP="00A27783">
      <w:pPr>
        <w:pStyle w:val="ListParagraph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Social/ professional role and identity; Social influences)</w:t>
      </w:r>
    </w:p>
    <w:p w14:paraId="71F85911" w14:textId="7B797019" w:rsidR="004164BF" w:rsidRPr="002F586A" w:rsidRDefault="004164BF" w:rsidP="00051485">
      <w:pPr>
        <w:pStyle w:val="ListParagraph"/>
        <w:rPr>
          <w:i/>
          <w:iCs/>
          <w:color w:val="000000" w:themeColor="text1"/>
        </w:rPr>
      </w:pPr>
    </w:p>
    <w:p w14:paraId="5F8A4174" w14:textId="5223CCAD" w:rsidR="00807CE3" w:rsidRPr="002F586A" w:rsidRDefault="00807CE3" w:rsidP="001C5294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In your experience, </w:t>
      </w:r>
      <w:r w:rsidR="00C317BE" w:rsidRPr="002F586A">
        <w:rPr>
          <w:color w:val="000000" w:themeColor="text1"/>
        </w:rPr>
        <w:t xml:space="preserve">is it important to detect and treat </w:t>
      </w:r>
      <w:r w:rsidR="007A5CAF" w:rsidRPr="002F586A">
        <w:rPr>
          <w:color w:val="000000" w:themeColor="text1"/>
        </w:rPr>
        <w:t>patients</w:t>
      </w:r>
      <w:r w:rsidR="00C317BE" w:rsidRPr="002F586A">
        <w:rPr>
          <w:color w:val="000000" w:themeColor="text1"/>
        </w:rPr>
        <w:t xml:space="preserve"> </w:t>
      </w:r>
      <w:r w:rsidRPr="002F586A">
        <w:rPr>
          <w:color w:val="000000" w:themeColor="text1"/>
        </w:rPr>
        <w:t>who may</w:t>
      </w:r>
      <w:r w:rsidR="00C317BE" w:rsidRPr="002F586A">
        <w:rPr>
          <w:color w:val="000000" w:themeColor="text1"/>
        </w:rPr>
        <w:t xml:space="preserve"> </w:t>
      </w:r>
      <w:r w:rsidRPr="002F586A">
        <w:rPr>
          <w:color w:val="000000" w:themeColor="text1"/>
        </w:rPr>
        <w:t>hide or feel they can’t discuss their delirium?”</w:t>
      </w:r>
    </w:p>
    <w:p w14:paraId="4BE9F3BD" w14:textId="244A015C" w:rsidR="00C317BE" w:rsidRPr="002F586A" w:rsidRDefault="00C317BE" w:rsidP="00C317BE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>Should delirium be detected retrospectively?</w:t>
      </w:r>
    </w:p>
    <w:p w14:paraId="4354DDAC" w14:textId="77777777" w:rsidR="00EF0B11" w:rsidRPr="002F586A" w:rsidRDefault="00EF0B11" w:rsidP="00C317BE">
      <w:pPr>
        <w:pStyle w:val="ListParagraph"/>
        <w:rPr>
          <w:i/>
          <w:iCs/>
          <w:color w:val="000000" w:themeColor="text1"/>
        </w:rPr>
      </w:pPr>
    </w:p>
    <w:p w14:paraId="1C0DA26E" w14:textId="01CC8104" w:rsidR="00EF0B11" w:rsidRPr="002F586A" w:rsidRDefault="00EF0B11" w:rsidP="00EF0B11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>Is delirium managed differently for different types of patients e.g. age groups and cultures</w:t>
      </w:r>
      <w:r w:rsidR="00143C74" w:rsidRPr="002F586A">
        <w:rPr>
          <w:color w:val="000000" w:themeColor="text1"/>
        </w:rPr>
        <w:t>? If so how?</w:t>
      </w:r>
    </w:p>
    <w:p w14:paraId="50A1A9E3" w14:textId="77777777" w:rsidR="007A5CAF" w:rsidRPr="002F586A" w:rsidRDefault="007A5CAF" w:rsidP="00C317BE">
      <w:pPr>
        <w:pStyle w:val="ListParagraph"/>
        <w:rPr>
          <w:color w:val="000000" w:themeColor="text1"/>
        </w:rPr>
      </w:pPr>
    </w:p>
    <w:p w14:paraId="0E674F16" w14:textId="77777777" w:rsidR="00DC187B" w:rsidRPr="002F586A" w:rsidRDefault="00DC187B" w:rsidP="00DC187B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Do you ever seek the opinions of colleagues/ patients’ family members when assessing delirium? </w:t>
      </w:r>
    </w:p>
    <w:p w14:paraId="382C197B" w14:textId="51F0A674" w:rsidR="00C317BE" w:rsidRPr="002F586A" w:rsidRDefault="0084249A" w:rsidP="00247DD8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 xml:space="preserve">Prompts: </w:t>
      </w:r>
      <w:r w:rsidR="00C317BE" w:rsidRPr="002F586A">
        <w:rPr>
          <w:i/>
          <w:iCs/>
          <w:color w:val="000000" w:themeColor="text1"/>
        </w:rPr>
        <w:t xml:space="preserve">Family members </w:t>
      </w:r>
      <w:r w:rsidR="007A5CAF" w:rsidRPr="002F586A">
        <w:rPr>
          <w:i/>
          <w:iCs/>
          <w:color w:val="000000" w:themeColor="text1"/>
        </w:rPr>
        <w:t xml:space="preserve">ever </w:t>
      </w:r>
      <w:r w:rsidR="00C317BE" w:rsidRPr="002F586A">
        <w:rPr>
          <w:i/>
          <w:iCs/>
          <w:color w:val="000000" w:themeColor="text1"/>
        </w:rPr>
        <w:t xml:space="preserve">informed about </w:t>
      </w:r>
      <w:r w:rsidR="007A5CAF" w:rsidRPr="002F586A">
        <w:rPr>
          <w:i/>
          <w:iCs/>
          <w:color w:val="000000" w:themeColor="text1"/>
        </w:rPr>
        <w:t xml:space="preserve">the possibility of </w:t>
      </w:r>
      <w:r w:rsidR="00C317BE" w:rsidRPr="002F586A">
        <w:rPr>
          <w:i/>
          <w:iCs/>
          <w:color w:val="000000" w:themeColor="text1"/>
        </w:rPr>
        <w:t>delirium</w:t>
      </w:r>
      <w:r w:rsidR="007A5CAF" w:rsidRPr="002F586A">
        <w:rPr>
          <w:i/>
          <w:iCs/>
          <w:color w:val="000000" w:themeColor="text1"/>
        </w:rPr>
        <w:t>?</w:t>
      </w:r>
    </w:p>
    <w:p w14:paraId="74F0ABE0" w14:textId="77777777" w:rsidR="00D84DEC" w:rsidRPr="002F586A" w:rsidRDefault="00D84DEC" w:rsidP="00D84DEC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Social/ professional role and identity; Social influences)</w:t>
      </w:r>
    </w:p>
    <w:p w14:paraId="17057AAF" w14:textId="3BC6868E" w:rsidR="00A169EC" w:rsidRPr="002F586A" w:rsidRDefault="00A169EC" w:rsidP="00A169EC">
      <w:pPr>
        <w:rPr>
          <w:b/>
          <w:bCs/>
          <w:color w:val="000000" w:themeColor="text1"/>
          <w:sz w:val="24"/>
          <w:szCs w:val="24"/>
          <w:u w:val="single"/>
        </w:rPr>
      </w:pPr>
      <w:r w:rsidRPr="002F586A">
        <w:rPr>
          <w:b/>
          <w:bCs/>
          <w:color w:val="000000" w:themeColor="text1"/>
          <w:sz w:val="24"/>
          <w:szCs w:val="24"/>
          <w:u w:val="single"/>
        </w:rPr>
        <w:t>Prevention and Management</w:t>
      </w:r>
    </w:p>
    <w:p w14:paraId="69AEC42A" w14:textId="16697E9D" w:rsidR="009C6AFC" w:rsidRPr="002F586A" w:rsidRDefault="3A856172" w:rsidP="001C5294">
      <w:pPr>
        <w:pStyle w:val="ListParagraph"/>
        <w:numPr>
          <w:ilvl w:val="0"/>
          <w:numId w:val="38"/>
        </w:numPr>
        <w:rPr>
          <w:color w:val="000000" w:themeColor="text1"/>
        </w:rPr>
      </w:pPr>
      <w:bookmarkStart w:id="3" w:name="_Hlk140063516"/>
      <w:r w:rsidRPr="002F586A">
        <w:rPr>
          <w:color w:val="000000" w:themeColor="text1"/>
        </w:rPr>
        <w:lastRenderedPageBreak/>
        <w:t xml:space="preserve">Can you tell me about any </w:t>
      </w:r>
      <w:r w:rsidR="009C6AFC" w:rsidRPr="002F586A">
        <w:rPr>
          <w:color w:val="000000" w:themeColor="text1"/>
        </w:rPr>
        <w:t xml:space="preserve">specific </w:t>
      </w:r>
      <w:r w:rsidR="00D84DEC" w:rsidRPr="002F586A">
        <w:rPr>
          <w:color w:val="000000" w:themeColor="text1"/>
        </w:rPr>
        <w:t>care packages/</w:t>
      </w:r>
      <w:r w:rsidR="009C6AFC" w:rsidRPr="002F586A">
        <w:rPr>
          <w:color w:val="000000" w:themeColor="text1"/>
        </w:rPr>
        <w:t xml:space="preserve">protocols </w:t>
      </w:r>
      <w:r w:rsidR="75AF5D34" w:rsidRPr="002F586A">
        <w:rPr>
          <w:color w:val="000000" w:themeColor="text1"/>
        </w:rPr>
        <w:t xml:space="preserve">that you have </w:t>
      </w:r>
      <w:r w:rsidR="009C6AFC" w:rsidRPr="002F586A">
        <w:rPr>
          <w:color w:val="000000" w:themeColor="text1"/>
        </w:rPr>
        <w:t xml:space="preserve">in place </w:t>
      </w:r>
      <w:r w:rsidR="00B0100D" w:rsidRPr="002F586A">
        <w:rPr>
          <w:color w:val="000000" w:themeColor="text1"/>
        </w:rPr>
        <w:t xml:space="preserve">in your unit </w:t>
      </w:r>
      <w:r w:rsidR="009C6AFC" w:rsidRPr="002F586A">
        <w:rPr>
          <w:color w:val="000000" w:themeColor="text1"/>
        </w:rPr>
        <w:t xml:space="preserve">for </w:t>
      </w:r>
      <w:r w:rsidR="00D84DEC" w:rsidRPr="002F586A">
        <w:rPr>
          <w:color w:val="000000" w:themeColor="text1"/>
        </w:rPr>
        <w:t xml:space="preserve">the </w:t>
      </w:r>
      <w:r w:rsidR="009C6AFC" w:rsidRPr="002F586A">
        <w:rPr>
          <w:color w:val="000000" w:themeColor="text1"/>
        </w:rPr>
        <w:t>prevention or management</w:t>
      </w:r>
      <w:r w:rsidR="007D52A7" w:rsidRPr="002F586A">
        <w:rPr>
          <w:color w:val="000000" w:themeColor="text1"/>
        </w:rPr>
        <w:t xml:space="preserve"> of ICU delirium</w:t>
      </w:r>
      <w:r w:rsidR="009C6AFC" w:rsidRPr="002F586A">
        <w:rPr>
          <w:color w:val="000000" w:themeColor="text1"/>
        </w:rPr>
        <w:t xml:space="preserve">? </w:t>
      </w:r>
      <w:r w:rsidR="000B0A96" w:rsidRPr="002F586A">
        <w:rPr>
          <w:color w:val="000000" w:themeColor="text1"/>
        </w:rPr>
        <w:t>(D</w:t>
      </w:r>
      <w:r w:rsidR="009C6AFC" w:rsidRPr="002F586A">
        <w:rPr>
          <w:color w:val="000000" w:themeColor="text1"/>
        </w:rPr>
        <w:t>o they work as well as they could?)</w:t>
      </w:r>
    </w:p>
    <w:p w14:paraId="2B0ABAAA" w14:textId="0E6051AA" w:rsidR="001535C3" w:rsidRPr="002F586A" w:rsidRDefault="001535C3" w:rsidP="001535C3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 xml:space="preserve">(TDF: </w:t>
      </w:r>
      <w:r w:rsidR="0060290C" w:rsidRPr="002F586A">
        <w:rPr>
          <w:i/>
          <w:iCs/>
          <w:color w:val="000000" w:themeColor="text1"/>
          <w:sz w:val="20"/>
          <w:szCs w:val="20"/>
        </w:rPr>
        <w:t xml:space="preserve">Knowledge, </w:t>
      </w:r>
      <w:r w:rsidRPr="002F586A">
        <w:rPr>
          <w:i/>
          <w:iCs/>
          <w:color w:val="000000" w:themeColor="text1"/>
          <w:sz w:val="20"/>
          <w:szCs w:val="20"/>
        </w:rPr>
        <w:t>Environment, context, and resources; Behavioural regulation</w:t>
      </w:r>
      <w:r w:rsidR="00B4692E" w:rsidRPr="002F586A">
        <w:rPr>
          <w:i/>
          <w:iCs/>
          <w:color w:val="000000" w:themeColor="text1"/>
          <w:sz w:val="20"/>
          <w:szCs w:val="20"/>
        </w:rPr>
        <w:t>; Goals; Intentions</w:t>
      </w:r>
      <w:r w:rsidRPr="002F586A">
        <w:rPr>
          <w:i/>
          <w:iCs/>
          <w:color w:val="000000" w:themeColor="text1"/>
          <w:sz w:val="20"/>
          <w:szCs w:val="20"/>
        </w:rPr>
        <w:t>)</w:t>
      </w:r>
    </w:p>
    <w:p w14:paraId="11094424" w14:textId="469A39AD" w:rsidR="0028398E" w:rsidRPr="002F586A" w:rsidRDefault="0028398E" w:rsidP="0028398E">
      <w:pPr>
        <w:ind w:left="360"/>
        <w:rPr>
          <w:b/>
          <w:bCs/>
          <w:color w:val="000000" w:themeColor="text1"/>
          <w:u w:val="single"/>
        </w:rPr>
      </w:pPr>
      <w:r w:rsidRPr="002F586A">
        <w:rPr>
          <w:b/>
          <w:bCs/>
          <w:color w:val="000000" w:themeColor="text1"/>
          <w:u w:val="single"/>
        </w:rPr>
        <w:t>If no care package:</w:t>
      </w:r>
    </w:p>
    <w:p w14:paraId="5AA83499" w14:textId="5A239A2D" w:rsidR="0028398E" w:rsidRPr="002F586A" w:rsidRDefault="006A1C24" w:rsidP="0028398E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>W</w:t>
      </w:r>
      <w:r w:rsidR="0028398E" w:rsidRPr="002F586A">
        <w:rPr>
          <w:color w:val="000000" w:themeColor="text1"/>
        </w:rPr>
        <w:t xml:space="preserve">hy not? Are you planning to implement one? If not, why not </w:t>
      </w:r>
      <w:r w:rsidR="0028398E" w:rsidRPr="002F586A">
        <w:rPr>
          <w:i/>
          <w:iCs/>
          <w:color w:val="000000" w:themeColor="text1"/>
        </w:rPr>
        <w:t>(resources, lack of evidence etc…)</w:t>
      </w:r>
    </w:p>
    <w:p w14:paraId="67031458" w14:textId="1536166C" w:rsidR="0028398E" w:rsidRPr="002F586A" w:rsidRDefault="0028398E" w:rsidP="0028398E">
      <w:pPr>
        <w:ind w:left="360"/>
        <w:rPr>
          <w:b/>
          <w:bCs/>
          <w:color w:val="000000" w:themeColor="text1"/>
          <w:u w:val="single"/>
        </w:rPr>
      </w:pPr>
      <w:r w:rsidRPr="002F586A">
        <w:rPr>
          <w:b/>
          <w:bCs/>
          <w:color w:val="000000" w:themeColor="text1"/>
          <w:u w:val="single"/>
        </w:rPr>
        <w:t xml:space="preserve">If </w:t>
      </w:r>
      <w:r w:rsidR="006A1C24" w:rsidRPr="002F586A">
        <w:rPr>
          <w:b/>
          <w:bCs/>
          <w:color w:val="000000" w:themeColor="text1"/>
          <w:u w:val="single"/>
        </w:rPr>
        <w:t xml:space="preserve">they have existing </w:t>
      </w:r>
      <w:r w:rsidRPr="002F586A">
        <w:rPr>
          <w:b/>
          <w:bCs/>
          <w:color w:val="000000" w:themeColor="text1"/>
          <w:u w:val="single"/>
        </w:rPr>
        <w:t>care package:</w:t>
      </w:r>
    </w:p>
    <w:p w14:paraId="0BE18F82" w14:textId="0C53C87A" w:rsidR="000B0A96" w:rsidRPr="002F586A" w:rsidRDefault="000B0A96" w:rsidP="162D7356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>What if any aspects of your delirium care packages/ protocols work well?</w:t>
      </w:r>
      <w:r w:rsidR="00AE78C4" w:rsidRPr="002F586A">
        <w:rPr>
          <w:color w:val="000000" w:themeColor="text1"/>
        </w:rPr>
        <w:t xml:space="preserve"> </w:t>
      </w:r>
      <w:r w:rsidR="00AE78C4" w:rsidRPr="002F586A">
        <w:rPr>
          <w:i/>
          <w:iCs/>
          <w:color w:val="000000" w:themeColor="text1"/>
        </w:rPr>
        <w:t>(Easy to implement/ show clear improvement)</w:t>
      </w:r>
    </w:p>
    <w:p w14:paraId="71F02780" w14:textId="77777777" w:rsidR="000B0A96" w:rsidRPr="002F586A" w:rsidRDefault="000B0A96" w:rsidP="000B0A96">
      <w:pPr>
        <w:pStyle w:val="ListParagraph"/>
        <w:rPr>
          <w:i/>
          <w:iCs/>
          <w:color w:val="000000" w:themeColor="text1"/>
        </w:rPr>
      </w:pPr>
    </w:p>
    <w:p w14:paraId="67591503" w14:textId="77777777" w:rsidR="00382510" w:rsidRPr="002F586A" w:rsidRDefault="00382510" w:rsidP="00382510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What aspects of delirium prevention and management do you find particularly challenging? Please give some examples. </w:t>
      </w:r>
      <w:r w:rsidRPr="002F586A">
        <w:rPr>
          <w:i/>
          <w:iCs/>
          <w:color w:val="000000" w:themeColor="text1"/>
        </w:rPr>
        <w:t>E.g. do you ever forget? Lack of resources; knowledge; concerns/worries</w:t>
      </w:r>
    </w:p>
    <w:p w14:paraId="5F87F3EC" w14:textId="77777777" w:rsidR="00382510" w:rsidRPr="002F586A" w:rsidRDefault="00382510" w:rsidP="007C0EB3">
      <w:pPr>
        <w:pStyle w:val="ListParagraph"/>
        <w:ind w:left="0"/>
        <w:jc w:val="center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Memory and decision processes; Environment; Behavioural regulation; Reinforcement; Emotion)</w:t>
      </w:r>
    </w:p>
    <w:p w14:paraId="7DA58AC9" w14:textId="77777777" w:rsidR="00382510" w:rsidRPr="002F586A" w:rsidRDefault="00382510" w:rsidP="00382510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Beliefs about capabilities)</w:t>
      </w:r>
    </w:p>
    <w:p w14:paraId="03C6CEB0" w14:textId="77777777" w:rsidR="00382510" w:rsidRPr="002F586A" w:rsidRDefault="00382510" w:rsidP="00382510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 xml:space="preserve">What, if anything might help with overcoming these challenges? </w:t>
      </w:r>
      <w:r w:rsidRPr="002F586A">
        <w:rPr>
          <w:i/>
          <w:iCs/>
          <w:color w:val="000000" w:themeColor="text1"/>
        </w:rPr>
        <w:t>(e.g. training, different tools, more time &amp; resources)</w:t>
      </w:r>
    </w:p>
    <w:p w14:paraId="7CF3E2E5" w14:textId="77777777" w:rsidR="00382510" w:rsidRPr="002F586A" w:rsidRDefault="00382510" w:rsidP="00382510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Beliefs about capabilities)</w:t>
      </w:r>
    </w:p>
    <w:p w14:paraId="041F2C65" w14:textId="43DFF2CE" w:rsidR="0060290C" w:rsidRPr="002F586A" w:rsidRDefault="0060290C" w:rsidP="0060290C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What would encourage you to implement delirium care </w:t>
      </w:r>
      <w:r w:rsidR="0028398E" w:rsidRPr="002F586A">
        <w:rPr>
          <w:color w:val="000000" w:themeColor="text1"/>
        </w:rPr>
        <w:t>packages/</w:t>
      </w:r>
      <w:r w:rsidRPr="002F586A">
        <w:rPr>
          <w:color w:val="000000" w:themeColor="text1"/>
        </w:rPr>
        <w:t xml:space="preserve">protocols routinely? </w:t>
      </w:r>
    </w:p>
    <w:p w14:paraId="3AF6C6C7" w14:textId="77777777" w:rsidR="0060290C" w:rsidRPr="002F586A" w:rsidRDefault="0060290C" w:rsidP="0060290C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Memory, attention, and decision processes; Emotion; Behavioural regulation; Reinforcement)</w:t>
      </w:r>
    </w:p>
    <w:bookmarkEnd w:id="3"/>
    <w:p w14:paraId="52D26A45" w14:textId="77777777" w:rsidR="000E1BC0" w:rsidRPr="002F586A" w:rsidRDefault="000E1BC0" w:rsidP="000E1BC0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Skills)</w:t>
      </w:r>
    </w:p>
    <w:p w14:paraId="352153D0" w14:textId="33A919D8" w:rsidR="00BC5F35" w:rsidRPr="002F586A" w:rsidRDefault="00BC5F35" w:rsidP="162D7356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>What influences your decision to use pharmacological interventions</w:t>
      </w:r>
      <w:r w:rsidRPr="002F586A">
        <w:rPr>
          <w:i/>
          <w:iCs/>
          <w:color w:val="000000" w:themeColor="text1"/>
        </w:rPr>
        <w:t xml:space="preserve"> </w:t>
      </w:r>
      <w:r w:rsidRPr="002F586A">
        <w:rPr>
          <w:color w:val="000000" w:themeColor="text1"/>
        </w:rPr>
        <w:t>to manage delirium</w:t>
      </w:r>
      <w:r w:rsidRPr="002F586A">
        <w:rPr>
          <w:i/>
          <w:iCs/>
          <w:color w:val="000000" w:themeColor="text1"/>
        </w:rPr>
        <w:t xml:space="preserve"> (e.g. antipsychotics, benzodiazepines, sedatives)</w:t>
      </w:r>
      <w:r w:rsidR="002C1B30" w:rsidRPr="002F586A">
        <w:rPr>
          <w:i/>
          <w:iCs/>
          <w:color w:val="000000" w:themeColor="text1"/>
        </w:rPr>
        <w:t xml:space="preserve"> Which do you use and why? </w:t>
      </w:r>
      <w:r w:rsidR="004A0516" w:rsidRPr="002F586A">
        <w:rPr>
          <w:i/>
          <w:iCs/>
          <w:color w:val="000000" w:themeColor="text1"/>
        </w:rPr>
        <w:t xml:space="preserve">Would you be willing to </w:t>
      </w:r>
      <w:r w:rsidR="00F11A23" w:rsidRPr="002F586A">
        <w:rPr>
          <w:i/>
          <w:iCs/>
          <w:color w:val="000000" w:themeColor="text1"/>
        </w:rPr>
        <w:t>reduce use/</w:t>
      </w:r>
      <w:r w:rsidR="00705F1C" w:rsidRPr="002F586A">
        <w:rPr>
          <w:i/>
          <w:iCs/>
          <w:color w:val="000000" w:themeColor="text1"/>
        </w:rPr>
        <w:t>change</w:t>
      </w:r>
      <w:r w:rsidR="00F46CB1" w:rsidRPr="002F586A">
        <w:rPr>
          <w:i/>
          <w:iCs/>
          <w:color w:val="000000" w:themeColor="text1"/>
        </w:rPr>
        <w:t xml:space="preserve"> </w:t>
      </w:r>
      <w:r w:rsidR="002D468D" w:rsidRPr="002F586A">
        <w:rPr>
          <w:i/>
          <w:iCs/>
          <w:color w:val="000000" w:themeColor="text1"/>
        </w:rPr>
        <w:t xml:space="preserve">your use of </w:t>
      </w:r>
      <w:r w:rsidR="00F46CB1" w:rsidRPr="002F586A">
        <w:rPr>
          <w:i/>
          <w:iCs/>
          <w:color w:val="000000" w:themeColor="text1"/>
        </w:rPr>
        <w:t>pharmacological</w:t>
      </w:r>
      <w:r w:rsidR="002D468D" w:rsidRPr="002F586A">
        <w:rPr>
          <w:i/>
          <w:iCs/>
          <w:color w:val="000000" w:themeColor="text1"/>
        </w:rPr>
        <w:t xml:space="preserve"> int</w:t>
      </w:r>
      <w:r w:rsidR="00504CEA" w:rsidRPr="002F586A">
        <w:rPr>
          <w:i/>
          <w:iCs/>
          <w:color w:val="000000" w:themeColor="text1"/>
        </w:rPr>
        <w:t>er</w:t>
      </w:r>
      <w:r w:rsidR="002D468D" w:rsidRPr="002F586A">
        <w:rPr>
          <w:i/>
          <w:iCs/>
          <w:color w:val="000000" w:themeColor="text1"/>
        </w:rPr>
        <w:t>ventions?</w:t>
      </w:r>
      <w:r w:rsidR="008F4DDC" w:rsidRPr="002F586A">
        <w:rPr>
          <w:i/>
          <w:iCs/>
          <w:color w:val="000000" w:themeColor="text1"/>
        </w:rPr>
        <w:t xml:space="preserve"> Goals around use of pharmacological interventions?</w:t>
      </w:r>
    </w:p>
    <w:p w14:paraId="53F9B657" w14:textId="7A30DA65" w:rsidR="00BC5F35" w:rsidRPr="002F586A" w:rsidRDefault="00BC5F35" w:rsidP="00BC5F35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Decision processes; Behavioural regulation; Reinforcement; Emotion)</w:t>
      </w:r>
    </w:p>
    <w:p w14:paraId="4DDC9B1C" w14:textId="77777777" w:rsidR="000B0A96" w:rsidRPr="002F586A" w:rsidRDefault="00897ED6" w:rsidP="00BC5F35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 xml:space="preserve">Do you implement non-pharmacological </w:t>
      </w:r>
      <w:r w:rsidR="006B2A34" w:rsidRPr="002F586A">
        <w:rPr>
          <w:color w:val="000000" w:themeColor="text1"/>
        </w:rPr>
        <w:t xml:space="preserve">interventions? Which ones? </w:t>
      </w:r>
    </w:p>
    <w:p w14:paraId="213D6AA3" w14:textId="08751875" w:rsidR="000B0A96" w:rsidRPr="002F586A" w:rsidRDefault="000B0A96" w:rsidP="000B0A96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>(</w:t>
      </w:r>
      <w:proofErr w:type="spellStart"/>
      <w:r w:rsidRPr="002F586A">
        <w:rPr>
          <w:i/>
          <w:iCs/>
          <w:color w:val="000000" w:themeColor="text1"/>
        </w:rPr>
        <w:t>e.g</w:t>
      </w:r>
      <w:proofErr w:type="spellEnd"/>
      <w:r w:rsidRPr="002F586A">
        <w:rPr>
          <w:i/>
          <w:iCs/>
          <w:color w:val="000000" w:themeColor="text1"/>
        </w:rPr>
        <w:t xml:space="preserve"> early mobilisation, removal of catheters, sleep hygiene, re-orientation, family visiting)</w:t>
      </w:r>
    </w:p>
    <w:p w14:paraId="729D1E93" w14:textId="77777777" w:rsidR="000B0A96" w:rsidRPr="002F586A" w:rsidRDefault="000B0A96" w:rsidP="000B0A96">
      <w:pPr>
        <w:pStyle w:val="ListParagraph"/>
        <w:rPr>
          <w:i/>
          <w:iCs/>
          <w:color w:val="000000" w:themeColor="text1"/>
        </w:rPr>
      </w:pPr>
    </w:p>
    <w:p w14:paraId="52F36229" w14:textId="2CACFEFE" w:rsidR="00BC5F35" w:rsidRPr="002F586A" w:rsidRDefault="00BC5F35" w:rsidP="007C0EB3">
      <w:pPr>
        <w:pStyle w:val="ListParagraph"/>
        <w:numPr>
          <w:ilvl w:val="0"/>
          <w:numId w:val="38"/>
        </w:numPr>
        <w:rPr>
          <w:i/>
          <w:iCs/>
          <w:color w:val="000000" w:themeColor="text1"/>
        </w:rPr>
      </w:pPr>
      <w:r w:rsidRPr="002F586A">
        <w:rPr>
          <w:color w:val="000000" w:themeColor="text1"/>
        </w:rPr>
        <w:t xml:space="preserve">What makes it easier or harder for you to implement non- pharmacological </w:t>
      </w:r>
      <w:r w:rsidR="006A1C24" w:rsidRPr="002F586A">
        <w:rPr>
          <w:color w:val="000000" w:themeColor="text1"/>
        </w:rPr>
        <w:t>interventions?</w:t>
      </w:r>
      <w:r w:rsidRPr="002F586A">
        <w:rPr>
          <w:color w:val="000000" w:themeColor="text1"/>
        </w:rPr>
        <w:t xml:space="preserve"> </w:t>
      </w:r>
    </w:p>
    <w:p w14:paraId="4F7B8D0F" w14:textId="77777777" w:rsidR="00BC5F35" w:rsidRPr="002F586A" w:rsidRDefault="00BC5F35" w:rsidP="00BC5F35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Skills;</w:t>
      </w:r>
      <w:r w:rsidRPr="002F586A">
        <w:rPr>
          <w:color w:val="000000" w:themeColor="text1"/>
        </w:rPr>
        <w:t xml:space="preserve"> </w:t>
      </w:r>
      <w:r w:rsidRPr="002F586A">
        <w:rPr>
          <w:i/>
          <w:iCs/>
          <w:color w:val="000000" w:themeColor="text1"/>
          <w:sz w:val="20"/>
          <w:szCs w:val="20"/>
        </w:rPr>
        <w:t>Environment, context, and resources; Behavioural regulation, Memory)</w:t>
      </w:r>
    </w:p>
    <w:p w14:paraId="107EE608" w14:textId="1F5F7EF4" w:rsidR="00B2115E" w:rsidRPr="002F586A" w:rsidRDefault="00B2115E" w:rsidP="00B2115E">
      <w:pPr>
        <w:rPr>
          <w:b/>
          <w:bCs/>
          <w:color w:val="000000" w:themeColor="text1"/>
          <w:sz w:val="24"/>
          <w:szCs w:val="24"/>
          <w:u w:val="single"/>
        </w:rPr>
      </w:pPr>
      <w:r w:rsidRPr="002F586A">
        <w:rPr>
          <w:b/>
          <w:bCs/>
          <w:color w:val="000000" w:themeColor="text1"/>
          <w:sz w:val="24"/>
          <w:szCs w:val="24"/>
          <w:u w:val="single"/>
        </w:rPr>
        <w:t>Overall</w:t>
      </w:r>
    </w:p>
    <w:p w14:paraId="68F0BA39" w14:textId="0E1FD4D8" w:rsidR="0028398E" w:rsidRPr="002F586A" w:rsidRDefault="00592008" w:rsidP="0028398E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>Do you have regular</w:t>
      </w:r>
      <w:r w:rsidR="0028398E" w:rsidRPr="002F586A">
        <w:rPr>
          <w:color w:val="000000" w:themeColor="text1"/>
        </w:rPr>
        <w:t xml:space="preserve"> staff training for screening or managing delirium? </w:t>
      </w:r>
    </w:p>
    <w:p w14:paraId="09320F8D" w14:textId="4A0DF152" w:rsidR="0028398E" w:rsidRPr="002F586A" w:rsidRDefault="0028398E" w:rsidP="0028398E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lastRenderedPageBreak/>
        <w:t xml:space="preserve">(Is there any specific training in your department? </w:t>
      </w:r>
      <w:r w:rsidR="001470CC" w:rsidRPr="002F586A">
        <w:rPr>
          <w:i/>
          <w:iCs/>
          <w:color w:val="000000" w:themeColor="text1"/>
        </w:rPr>
        <w:t>M</w:t>
      </w:r>
      <w:r w:rsidRPr="002F586A">
        <w:rPr>
          <w:i/>
          <w:iCs/>
          <w:color w:val="000000" w:themeColor="text1"/>
        </w:rPr>
        <w:t>andated or more ad-hoc?)</w:t>
      </w:r>
    </w:p>
    <w:p w14:paraId="15AFD06B" w14:textId="77777777" w:rsidR="00AD45C4" w:rsidRPr="002F586A" w:rsidRDefault="00AD45C4" w:rsidP="0028398E">
      <w:pPr>
        <w:pStyle w:val="ListParagraph"/>
        <w:rPr>
          <w:i/>
          <w:iCs/>
          <w:color w:val="000000" w:themeColor="text1"/>
        </w:rPr>
      </w:pPr>
    </w:p>
    <w:p w14:paraId="3DA4F1A4" w14:textId="1738FFA9" w:rsidR="00AD45C4" w:rsidRPr="002F586A" w:rsidRDefault="00AD45C4" w:rsidP="00AD45C4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Is there anything you worry about/ makes you nervous or </w:t>
      </w:r>
      <w:r w:rsidR="00824F63" w:rsidRPr="002F586A">
        <w:rPr>
          <w:color w:val="000000" w:themeColor="text1"/>
        </w:rPr>
        <w:t>frustrated</w:t>
      </w:r>
      <w:r w:rsidRPr="002F586A">
        <w:rPr>
          <w:color w:val="000000" w:themeColor="text1"/>
        </w:rPr>
        <w:t xml:space="preserve"> when managing delirium in patients?</w:t>
      </w:r>
    </w:p>
    <w:p w14:paraId="3C850876" w14:textId="71BF8246" w:rsidR="00AD45C4" w:rsidRPr="002F586A" w:rsidRDefault="00AD45C4" w:rsidP="00AD45C4">
      <w:pPr>
        <w:jc w:val="right"/>
        <w:rPr>
          <w:color w:val="000000" w:themeColor="text1"/>
        </w:rPr>
      </w:pPr>
      <w:r w:rsidRPr="002F586A">
        <w:rPr>
          <w:i/>
          <w:iCs/>
          <w:color w:val="000000" w:themeColor="text1"/>
          <w:sz w:val="20"/>
          <w:szCs w:val="20"/>
        </w:rPr>
        <w:t>(TDF: Emotions)</w:t>
      </w:r>
    </w:p>
    <w:p w14:paraId="2DC00FE8" w14:textId="39E2D2B7" w:rsidR="004326B8" w:rsidRPr="002F586A" w:rsidRDefault="004326B8" w:rsidP="004326B8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 In what ways do you think diagnosing and managing delirium in patient</w:t>
      </w:r>
      <w:r w:rsidR="00D67DC7" w:rsidRPr="002F586A">
        <w:rPr>
          <w:color w:val="000000" w:themeColor="text1"/>
        </w:rPr>
        <w:t>s</w:t>
      </w:r>
      <w:r w:rsidRPr="002F586A">
        <w:rPr>
          <w:color w:val="000000" w:themeColor="text1"/>
        </w:rPr>
        <w:t xml:space="preserve"> might affect their long-term outcomes?</w:t>
      </w:r>
    </w:p>
    <w:p w14:paraId="011808E2" w14:textId="77777777" w:rsidR="00DD0EDE" w:rsidRPr="002F586A" w:rsidRDefault="00DD0EDE" w:rsidP="00DD0EDE">
      <w:pPr>
        <w:pStyle w:val="ListParagraph"/>
        <w:rPr>
          <w:color w:val="000000" w:themeColor="text1"/>
        </w:rPr>
      </w:pPr>
    </w:p>
    <w:p w14:paraId="712A110D" w14:textId="6DB15475" w:rsidR="009C6AFC" w:rsidRPr="002F586A" w:rsidRDefault="004326B8" w:rsidP="004326B8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>How much of a priority is the prevention and treatment of delirium a priority on your unit?</w:t>
      </w:r>
      <w:r w:rsidR="00415CFB" w:rsidRPr="002F586A">
        <w:rPr>
          <w:color w:val="000000" w:themeColor="text1"/>
        </w:rPr>
        <w:t xml:space="preserve"> </w:t>
      </w:r>
    </w:p>
    <w:p w14:paraId="0FC64DA4" w14:textId="6C8E4107" w:rsidR="0075756A" w:rsidRPr="002F586A" w:rsidRDefault="00924266" w:rsidP="00924266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</w:t>
      </w:r>
      <w:r w:rsidR="0075756A" w:rsidRPr="002F586A">
        <w:rPr>
          <w:i/>
          <w:iCs/>
          <w:color w:val="000000" w:themeColor="text1"/>
          <w:sz w:val="20"/>
          <w:szCs w:val="20"/>
        </w:rPr>
        <w:t>TDF: Optimism; Beliefs about consequences</w:t>
      </w:r>
      <w:r w:rsidRPr="002F586A">
        <w:rPr>
          <w:i/>
          <w:iCs/>
          <w:color w:val="000000" w:themeColor="text1"/>
          <w:sz w:val="20"/>
          <w:szCs w:val="20"/>
        </w:rPr>
        <w:t>)</w:t>
      </w:r>
    </w:p>
    <w:p w14:paraId="30851ACF" w14:textId="3E821339" w:rsidR="00DF2964" w:rsidRPr="002F586A" w:rsidRDefault="007620A3" w:rsidP="00DF2964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 xml:space="preserve">What are the advantages </w:t>
      </w:r>
      <w:r w:rsidR="00656642" w:rsidRPr="002F586A">
        <w:rPr>
          <w:color w:val="000000" w:themeColor="text1"/>
        </w:rPr>
        <w:t>or</w:t>
      </w:r>
      <w:r w:rsidRPr="002F586A">
        <w:rPr>
          <w:color w:val="000000" w:themeColor="text1"/>
        </w:rPr>
        <w:t xml:space="preserve"> disadvantages of detecting and managing delirium</w:t>
      </w:r>
      <w:r w:rsidR="009C6AFC" w:rsidRPr="002F586A">
        <w:rPr>
          <w:color w:val="000000" w:themeColor="text1"/>
        </w:rPr>
        <w:t>?</w:t>
      </w:r>
      <w:r w:rsidR="00DF2964" w:rsidRPr="002F586A">
        <w:rPr>
          <w:color w:val="000000" w:themeColor="text1"/>
        </w:rPr>
        <w:t xml:space="preserve"> </w:t>
      </w:r>
    </w:p>
    <w:p w14:paraId="293B6680" w14:textId="2614B14D" w:rsidR="00DF2964" w:rsidRPr="002F586A" w:rsidRDefault="00DC187B" w:rsidP="00DF2964">
      <w:pPr>
        <w:pStyle w:val="ListParagraph"/>
        <w:rPr>
          <w:i/>
          <w:iCs/>
          <w:color w:val="000000" w:themeColor="text1"/>
        </w:rPr>
      </w:pPr>
      <w:r w:rsidRPr="002F586A">
        <w:rPr>
          <w:i/>
          <w:iCs/>
          <w:color w:val="000000" w:themeColor="text1"/>
        </w:rPr>
        <w:t xml:space="preserve">Improve outcomes for patients? </w:t>
      </w:r>
      <w:r w:rsidR="00DF2964" w:rsidRPr="002F586A">
        <w:rPr>
          <w:i/>
          <w:iCs/>
          <w:color w:val="000000" w:themeColor="text1"/>
        </w:rPr>
        <w:t>Is the impact of delirium understood by colleagues?</w:t>
      </w:r>
    </w:p>
    <w:p w14:paraId="244E9E1D" w14:textId="087795F5" w:rsidR="0075756A" w:rsidRPr="002F586A" w:rsidRDefault="00924266" w:rsidP="00924266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</w:t>
      </w:r>
      <w:r w:rsidR="0075756A" w:rsidRPr="002F586A">
        <w:rPr>
          <w:i/>
          <w:iCs/>
          <w:color w:val="000000" w:themeColor="text1"/>
          <w:sz w:val="20"/>
          <w:szCs w:val="20"/>
        </w:rPr>
        <w:t>TDF: Optimism; Beliefs about consequences</w:t>
      </w:r>
      <w:r w:rsidRPr="002F586A">
        <w:rPr>
          <w:i/>
          <w:iCs/>
          <w:color w:val="000000" w:themeColor="text1"/>
          <w:sz w:val="20"/>
          <w:szCs w:val="20"/>
        </w:rPr>
        <w:t>)</w:t>
      </w:r>
    </w:p>
    <w:p w14:paraId="77DC97B7" w14:textId="77777777" w:rsidR="00A27783" w:rsidRPr="002F586A" w:rsidRDefault="00A27783" w:rsidP="00A27783">
      <w:pPr>
        <w:pStyle w:val="ListParagraph"/>
        <w:numPr>
          <w:ilvl w:val="0"/>
          <w:numId w:val="38"/>
        </w:numPr>
        <w:rPr>
          <w:color w:val="000000" w:themeColor="text1"/>
        </w:rPr>
      </w:pPr>
      <w:r w:rsidRPr="002F586A">
        <w:rPr>
          <w:color w:val="000000" w:themeColor="text1"/>
        </w:rPr>
        <w:t>Have you changed the way you care for patients with delirium in ICU over the past few years? And If so, how and why?</w:t>
      </w:r>
    </w:p>
    <w:p w14:paraId="64B53E17" w14:textId="77777777" w:rsidR="00A27783" w:rsidRPr="002F586A" w:rsidRDefault="00A27783" w:rsidP="00A27783">
      <w:pPr>
        <w:ind w:left="360"/>
        <w:jc w:val="right"/>
        <w:rPr>
          <w:i/>
          <w:iCs/>
          <w:color w:val="000000" w:themeColor="text1"/>
          <w:sz w:val="20"/>
          <w:szCs w:val="20"/>
        </w:rPr>
      </w:pPr>
      <w:r w:rsidRPr="002F586A">
        <w:rPr>
          <w:i/>
          <w:iCs/>
          <w:color w:val="000000" w:themeColor="text1"/>
          <w:sz w:val="20"/>
          <w:szCs w:val="20"/>
        </w:rPr>
        <w:t>(TDF: Action planning)</w:t>
      </w:r>
    </w:p>
    <w:p w14:paraId="6C8ABF70" w14:textId="77777777" w:rsidR="00755DBF" w:rsidRPr="002F586A" w:rsidRDefault="004326B8" w:rsidP="00A27783">
      <w:pPr>
        <w:pStyle w:val="ListParagraph"/>
        <w:numPr>
          <w:ilvl w:val="0"/>
          <w:numId w:val="38"/>
        </w:numPr>
        <w:rPr>
          <w:i/>
          <w:iCs/>
          <w:color w:val="000000" w:themeColor="text1"/>
          <w:sz w:val="20"/>
          <w:szCs w:val="20"/>
        </w:rPr>
      </w:pPr>
      <w:r w:rsidRPr="002F586A">
        <w:rPr>
          <w:color w:val="000000" w:themeColor="text1"/>
        </w:rPr>
        <w:t>Is there anything else you would like to tell me about barriers and facilitators to the management of ICU delirium? Anything you feel we have missed?</w:t>
      </w:r>
      <w:r w:rsidR="00924266" w:rsidRPr="002F586A">
        <w:rPr>
          <w:i/>
          <w:iCs/>
          <w:color w:val="000000" w:themeColor="text1"/>
          <w:sz w:val="20"/>
          <w:szCs w:val="20"/>
        </w:rPr>
        <w:t>(</w:t>
      </w:r>
      <w:r w:rsidR="0075756A" w:rsidRPr="002F586A">
        <w:rPr>
          <w:i/>
          <w:iCs/>
          <w:color w:val="000000" w:themeColor="text1"/>
          <w:sz w:val="20"/>
          <w:szCs w:val="20"/>
        </w:rPr>
        <w:t>TDF: Optimism; Beliefs about consequences</w:t>
      </w:r>
      <w:r w:rsidR="00924266" w:rsidRPr="002F586A">
        <w:rPr>
          <w:i/>
          <w:iCs/>
          <w:color w:val="000000" w:themeColor="text1"/>
          <w:sz w:val="20"/>
          <w:szCs w:val="20"/>
        </w:rPr>
        <w:t>)</w:t>
      </w:r>
    </w:p>
    <w:sectPr w:rsidR="00755DBF" w:rsidRPr="002F586A" w:rsidSect="002F586A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1C166" w14:textId="77777777" w:rsidR="00F475D4" w:rsidRDefault="00F475D4" w:rsidP="00967566">
      <w:pPr>
        <w:spacing w:after="0" w:line="240" w:lineRule="auto"/>
      </w:pPr>
      <w:r>
        <w:separator/>
      </w:r>
    </w:p>
  </w:endnote>
  <w:endnote w:type="continuationSeparator" w:id="0">
    <w:p w14:paraId="24623279" w14:textId="77777777" w:rsidR="00F475D4" w:rsidRDefault="00F475D4" w:rsidP="00967566">
      <w:pPr>
        <w:spacing w:after="0" w:line="240" w:lineRule="auto"/>
      </w:pPr>
      <w:r>
        <w:continuationSeparator/>
      </w:r>
    </w:p>
  </w:endnote>
  <w:endnote w:type="continuationNotice" w:id="1">
    <w:p w14:paraId="69A28805" w14:textId="77777777" w:rsidR="00F475D4" w:rsidRDefault="00F475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5701FC" w14:textId="041BC8A8" w:rsidR="00BC696A" w:rsidRDefault="00BC696A" w:rsidP="00BC696A">
    <w:pPr>
      <w:pStyle w:val="Footer"/>
      <w:jc w:val="right"/>
    </w:pPr>
    <w:bookmarkStart w:id="4" w:name="_Hlk39080798"/>
  </w:p>
  <w:p w14:paraId="50F3DBE4" w14:textId="3BAD5828" w:rsidR="00FE08FD" w:rsidRPr="00844BF2" w:rsidRDefault="00FE08FD" w:rsidP="007E3CC8">
    <w:pPr>
      <w:tabs>
        <w:tab w:val="center" w:pos="4153"/>
        <w:tab w:val="right" w:pos="8306"/>
      </w:tabs>
      <w:spacing w:after="0" w:line="240" w:lineRule="auto"/>
      <w:jc w:val="center"/>
      <w:rPr>
        <w:rFonts w:eastAsia="Times New Roman" w:cstheme="minorHAnsi"/>
        <w:sz w:val="20"/>
        <w:szCs w:val="20"/>
        <w:lang w:val="pt-BR"/>
      </w:rPr>
    </w:pPr>
  </w:p>
  <w:bookmarkEnd w:id="4"/>
  <w:p w14:paraId="36478E46" w14:textId="77777777" w:rsidR="00FE08FD" w:rsidRPr="00844BF2" w:rsidRDefault="00FE08FD" w:rsidP="00F21BD6">
    <w:pPr>
      <w:pStyle w:val="Footer"/>
      <w:jc w:val="center"/>
      <w:rPr>
        <w:lang w:val="pt-B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C6B76" w14:textId="77777777" w:rsidR="00F475D4" w:rsidRDefault="00F475D4" w:rsidP="00967566">
      <w:pPr>
        <w:spacing w:after="0" w:line="240" w:lineRule="auto"/>
      </w:pPr>
      <w:r>
        <w:separator/>
      </w:r>
    </w:p>
  </w:footnote>
  <w:footnote w:type="continuationSeparator" w:id="0">
    <w:p w14:paraId="13A5001F" w14:textId="77777777" w:rsidR="00F475D4" w:rsidRDefault="00F475D4" w:rsidP="00967566">
      <w:pPr>
        <w:spacing w:after="0" w:line="240" w:lineRule="auto"/>
      </w:pPr>
      <w:r>
        <w:continuationSeparator/>
      </w:r>
    </w:p>
  </w:footnote>
  <w:footnote w:type="continuationNotice" w:id="1">
    <w:p w14:paraId="44BC322C" w14:textId="77777777" w:rsidR="00F475D4" w:rsidRDefault="00F475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82C2CD" w14:textId="77777777" w:rsidR="00FE08FD" w:rsidRPr="00B02D30" w:rsidRDefault="00FE08FD" w:rsidP="00B02D30">
    <w:pPr>
      <w:tabs>
        <w:tab w:val="center" w:pos="4153"/>
        <w:tab w:val="right" w:pos="8306"/>
      </w:tabs>
      <w:spacing w:after="0" w:line="240" w:lineRule="auto"/>
      <w:jc w:val="center"/>
      <w:rPr>
        <w:rFonts w:ascii="Arial" w:eastAsia="Times New Roman" w:hAnsi="Arial" w:cs="Arial"/>
        <w:sz w:val="16"/>
        <w:szCs w:val="24"/>
      </w:rPr>
    </w:pPr>
  </w:p>
  <w:p w14:paraId="3E77E9D8" w14:textId="77777777" w:rsidR="00FE08FD" w:rsidRPr="00B02D30" w:rsidRDefault="00FE08FD" w:rsidP="00B02D30">
    <w:pPr>
      <w:pStyle w:val="Header"/>
      <w:tabs>
        <w:tab w:val="clear" w:pos="4513"/>
        <w:tab w:val="clear" w:pos="9026"/>
        <w:tab w:val="left" w:pos="4153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4037E"/>
    <w:multiLevelType w:val="hybridMultilevel"/>
    <w:tmpl w:val="2DFA1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C7F1A"/>
    <w:multiLevelType w:val="hybridMultilevel"/>
    <w:tmpl w:val="B00C3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D0B8A"/>
    <w:multiLevelType w:val="hybridMultilevel"/>
    <w:tmpl w:val="AF362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62F7F"/>
    <w:multiLevelType w:val="hybridMultilevel"/>
    <w:tmpl w:val="C9902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7161D"/>
    <w:multiLevelType w:val="hybridMultilevel"/>
    <w:tmpl w:val="FA066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355D6F"/>
    <w:multiLevelType w:val="hybridMultilevel"/>
    <w:tmpl w:val="AA2AB35C"/>
    <w:lvl w:ilvl="0" w:tplc="4AEEF2E6">
      <w:numFmt w:val="bullet"/>
      <w:lvlText w:val="•"/>
      <w:lvlJc w:val="left"/>
      <w:pPr>
        <w:ind w:left="57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abstractNum w:abstractNumId="6" w15:restartNumberingAfterBreak="0">
    <w:nsid w:val="12102E71"/>
    <w:multiLevelType w:val="hybridMultilevel"/>
    <w:tmpl w:val="C3C86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420BF5"/>
    <w:multiLevelType w:val="hybridMultilevel"/>
    <w:tmpl w:val="CBAAF7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2C1696"/>
    <w:multiLevelType w:val="hybridMultilevel"/>
    <w:tmpl w:val="1E4C9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A42B7C"/>
    <w:multiLevelType w:val="hybridMultilevel"/>
    <w:tmpl w:val="B3C050F0"/>
    <w:lvl w:ilvl="0" w:tplc="462095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8678A6"/>
    <w:multiLevelType w:val="hybridMultilevel"/>
    <w:tmpl w:val="95BCE8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4D3F83"/>
    <w:multiLevelType w:val="hybridMultilevel"/>
    <w:tmpl w:val="A5ECD3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37663A"/>
    <w:multiLevelType w:val="hybridMultilevel"/>
    <w:tmpl w:val="421A30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071509"/>
    <w:multiLevelType w:val="hybridMultilevel"/>
    <w:tmpl w:val="0BCE2B8C"/>
    <w:lvl w:ilvl="0" w:tplc="91F618F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1A63EC"/>
    <w:multiLevelType w:val="hybridMultilevel"/>
    <w:tmpl w:val="310E5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7BC0E5B"/>
    <w:multiLevelType w:val="hybridMultilevel"/>
    <w:tmpl w:val="4E5A2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DF6209"/>
    <w:multiLevelType w:val="hybridMultilevel"/>
    <w:tmpl w:val="837CB1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CA4D95"/>
    <w:multiLevelType w:val="hybridMultilevel"/>
    <w:tmpl w:val="09CE6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2FB203E8"/>
    <w:multiLevelType w:val="hybridMultilevel"/>
    <w:tmpl w:val="0700F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8A48E4"/>
    <w:multiLevelType w:val="hybridMultilevel"/>
    <w:tmpl w:val="8CE82C14"/>
    <w:lvl w:ilvl="0" w:tplc="7CC29F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02C5538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33B216C"/>
    <w:multiLevelType w:val="hybridMultilevel"/>
    <w:tmpl w:val="9DD4416A"/>
    <w:lvl w:ilvl="0" w:tplc="3EF4851A">
      <w:start w:val="6"/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953184"/>
    <w:multiLevelType w:val="hybridMultilevel"/>
    <w:tmpl w:val="C0A61A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CD03920"/>
    <w:multiLevelType w:val="hybridMultilevel"/>
    <w:tmpl w:val="92101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8C16FE"/>
    <w:multiLevelType w:val="hybridMultilevel"/>
    <w:tmpl w:val="8A2407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D33509"/>
    <w:multiLevelType w:val="hybridMultilevel"/>
    <w:tmpl w:val="8A36A9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F67C0"/>
    <w:multiLevelType w:val="hybridMultilevel"/>
    <w:tmpl w:val="F73EB3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4774B33"/>
    <w:multiLevelType w:val="hybridMultilevel"/>
    <w:tmpl w:val="76B0CD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AD732B"/>
    <w:multiLevelType w:val="hybridMultilevel"/>
    <w:tmpl w:val="46F8E7C0"/>
    <w:lvl w:ilvl="0" w:tplc="32601CD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B53A2E"/>
    <w:multiLevelType w:val="hybridMultilevel"/>
    <w:tmpl w:val="53B4BC44"/>
    <w:lvl w:ilvl="0" w:tplc="253E049E">
      <w:start w:val="1"/>
      <w:numFmt w:val="decimal"/>
      <w:lvlText w:val="%1."/>
      <w:lvlJc w:val="left"/>
      <w:pPr>
        <w:ind w:left="360" w:hanging="360"/>
      </w:pPr>
      <w:rPr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8C44AA7"/>
    <w:multiLevelType w:val="hybridMultilevel"/>
    <w:tmpl w:val="67E2A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7977F2"/>
    <w:multiLevelType w:val="hybridMultilevel"/>
    <w:tmpl w:val="EA4E46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B985897"/>
    <w:multiLevelType w:val="hybridMultilevel"/>
    <w:tmpl w:val="D5F22E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D347D91"/>
    <w:multiLevelType w:val="hybridMultilevel"/>
    <w:tmpl w:val="DBB2C3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7F2BA6"/>
    <w:multiLevelType w:val="hybridMultilevel"/>
    <w:tmpl w:val="AAAE7D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E83A4E"/>
    <w:multiLevelType w:val="hybridMultilevel"/>
    <w:tmpl w:val="E33AB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1B2193"/>
    <w:multiLevelType w:val="hybridMultilevel"/>
    <w:tmpl w:val="665C7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5A4A1B94"/>
    <w:multiLevelType w:val="hybridMultilevel"/>
    <w:tmpl w:val="2FD43FD4"/>
    <w:lvl w:ilvl="0" w:tplc="A89CEC2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0A3CE9"/>
    <w:multiLevelType w:val="hybridMultilevel"/>
    <w:tmpl w:val="117AC9E4"/>
    <w:lvl w:ilvl="0" w:tplc="3EF4851A">
      <w:start w:val="6"/>
      <w:numFmt w:val="bullet"/>
      <w:lvlText w:val="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65E6653"/>
    <w:multiLevelType w:val="hybridMultilevel"/>
    <w:tmpl w:val="92985E00"/>
    <w:lvl w:ilvl="0" w:tplc="7CC29F50">
      <w:start w:val="1"/>
      <w:numFmt w:val="bullet"/>
      <w:lvlText w:val=""/>
      <w:lvlJc w:val="left"/>
      <w:pPr>
        <w:ind w:left="573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6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93" w:hanging="360"/>
      </w:pPr>
      <w:rPr>
        <w:rFonts w:ascii="Wingdings" w:hAnsi="Wingdings" w:hint="default"/>
      </w:rPr>
    </w:lvl>
  </w:abstractNum>
  <w:abstractNum w:abstractNumId="39" w15:restartNumberingAfterBreak="0">
    <w:nsid w:val="66B15678"/>
    <w:multiLevelType w:val="hybridMultilevel"/>
    <w:tmpl w:val="48A6848E"/>
    <w:lvl w:ilvl="0" w:tplc="BB9CE4B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7AC7092"/>
    <w:multiLevelType w:val="hybridMultilevel"/>
    <w:tmpl w:val="3CAE5E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1B86C7B"/>
    <w:multiLevelType w:val="hybridMultilevel"/>
    <w:tmpl w:val="12BE6234"/>
    <w:lvl w:ilvl="0" w:tplc="104C9EC6">
      <w:start w:val="1"/>
      <w:numFmt w:val="decimal"/>
      <w:pStyle w:val="Heading1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1CD04CE"/>
    <w:multiLevelType w:val="hybridMultilevel"/>
    <w:tmpl w:val="E940E69A"/>
    <w:lvl w:ilvl="0" w:tplc="D3108C22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881B6D"/>
    <w:multiLevelType w:val="hybridMultilevel"/>
    <w:tmpl w:val="5288C1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55767CC"/>
    <w:multiLevelType w:val="hybridMultilevel"/>
    <w:tmpl w:val="97F65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74117C"/>
    <w:multiLevelType w:val="hybridMultilevel"/>
    <w:tmpl w:val="988A5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8B20EDF"/>
    <w:multiLevelType w:val="hybridMultilevel"/>
    <w:tmpl w:val="6F6AA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526438">
    <w:abstractNumId w:val="6"/>
  </w:num>
  <w:num w:numId="2" w16cid:durableId="1082145480">
    <w:abstractNumId w:val="3"/>
  </w:num>
  <w:num w:numId="3" w16cid:durableId="2112512111">
    <w:abstractNumId w:val="34"/>
  </w:num>
  <w:num w:numId="4" w16cid:durableId="1291283212">
    <w:abstractNumId w:val="33"/>
  </w:num>
  <w:num w:numId="5" w16cid:durableId="1544557207">
    <w:abstractNumId w:val="25"/>
  </w:num>
  <w:num w:numId="6" w16cid:durableId="1162427555">
    <w:abstractNumId w:val="26"/>
  </w:num>
  <w:num w:numId="7" w16cid:durableId="123933961">
    <w:abstractNumId w:val="7"/>
  </w:num>
  <w:num w:numId="8" w16cid:durableId="1873496021">
    <w:abstractNumId w:val="14"/>
  </w:num>
  <w:num w:numId="9" w16cid:durableId="1883857379">
    <w:abstractNumId w:val="35"/>
  </w:num>
  <w:num w:numId="10" w16cid:durableId="102964166">
    <w:abstractNumId w:val="17"/>
  </w:num>
  <w:num w:numId="11" w16cid:durableId="1166433372">
    <w:abstractNumId w:val="15"/>
  </w:num>
  <w:num w:numId="12" w16cid:durableId="516162105">
    <w:abstractNumId w:val="45"/>
  </w:num>
  <w:num w:numId="13" w16cid:durableId="1634017748">
    <w:abstractNumId w:val="24"/>
  </w:num>
  <w:num w:numId="14" w16cid:durableId="2037391026">
    <w:abstractNumId w:val="44"/>
  </w:num>
  <w:num w:numId="15" w16cid:durableId="1623077854">
    <w:abstractNumId w:val="0"/>
  </w:num>
  <w:num w:numId="16" w16cid:durableId="1872185657">
    <w:abstractNumId w:val="2"/>
  </w:num>
  <w:num w:numId="17" w16cid:durableId="548614952">
    <w:abstractNumId w:val="22"/>
  </w:num>
  <w:num w:numId="18" w16cid:durableId="2033068155">
    <w:abstractNumId w:val="18"/>
  </w:num>
  <w:num w:numId="19" w16cid:durableId="1179928417">
    <w:abstractNumId w:val="4"/>
  </w:num>
  <w:num w:numId="20" w16cid:durableId="2097094115">
    <w:abstractNumId w:val="9"/>
  </w:num>
  <w:num w:numId="21" w16cid:durableId="455410467">
    <w:abstractNumId w:val="46"/>
  </w:num>
  <w:num w:numId="22" w16cid:durableId="1793743011">
    <w:abstractNumId w:val="20"/>
  </w:num>
  <w:num w:numId="23" w16cid:durableId="1797603344">
    <w:abstractNumId w:val="37"/>
  </w:num>
  <w:num w:numId="24" w16cid:durableId="1581132591">
    <w:abstractNumId w:val="21"/>
  </w:num>
  <w:num w:numId="25" w16cid:durableId="1824544556">
    <w:abstractNumId w:val="1"/>
  </w:num>
  <w:num w:numId="26" w16cid:durableId="575751475">
    <w:abstractNumId w:val="40"/>
  </w:num>
  <w:num w:numId="27" w16cid:durableId="1426144566">
    <w:abstractNumId w:val="41"/>
  </w:num>
  <w:num w:numId="28" w16cid:durableId="823935886">
    <w:abstractNumId w:val="19"/>
  </w:num>
  <w:num w:numId="29" w16cid:durableId="1860436552">
    <w:abstractNumId w:val="31"/>
  </w:num>
  <w:num w:numId="30" w16cid:durableId="25721296">
    <w:abstractNumId w:val="38"/>
  </w:num>
  <w:num w:numId="31" w16cid:durableId="2003313456">
    <w:abstractNumId w:val="5"/>
  </w:num>
  <w:num w:numId="32" w16cid:durableId="1310280362">
    <w:abstractNumId w:val="39"/>
  </w:num>
  <w:num w:numId="33" w16cid:durableId="63184499">
    <w:abstractNumId w:val="13"/>
  </w:num>
  <w:num w:numId="34" w16cid:durableId="947546717">
    <w:abstractNumId w:val="28"/>
  </w:num>
  <w:num w:numId="35" w16cid:durableId="1073821568">
    <w:abstractNumId w:val="42"/>
  </w:num>
  <w:num w:numId="36" w16cid:durableId="1778214783">
    <w:abstractNumId w:val="32"/>
  </w:num>
  <w:num w:numId="37" w16cid:durableId="1616213630">
    <w:abstractNumId w:val="11"/>
  </w:num>
  <w:num w:numId="38" w16cid:durableId="403186835">
    <w:abstractNumId w:val="36"/>
  </w:num>
  <w:num w:numId="39" w16cid:durableId="155844774">
    <w:abstractNumId w:val="27"/>
  </w:num>
  <w:num w:numId="40" w16cid:durableId="1894656047">
    <w:abstractNumId w:val="29"/>
  </w:num>
  <w:num w:numId="41" w16cid:durableId="1562980367">
    <w:abstractNumId w:val="43"/>
  </w:num>
  <w:num w:numId="42" w16cid:durableId="837690505">
    <w:abstractNumId w:val="30"/>
  </w:num>
  <w:num w:numId="43" w16cid:durableId="1083451141">
    <w:abstractNumId w:val="16"/>
  </w:num>
  <w:num w:numId="44" w16cid:durableId="996885324">
    <w:abstractNumId w:val="8"/>
  </w:num>
  <w:num w:numId="45" w16cid:durableId="2013877290">
    <w:abstractNumId w:val="12"/>
  </w:num>
  <w:num w:numId="46" w16cid:durableId="1400060271">
    <w:abstractNumId w:val="10"/>
  </w:num>
  <w:num w:numId="47" w16cid:durableId="49410650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9vrvvtsfsrpes9sc555pb5xx50d2fwffx&quot;&gt;My EndNote Library_2017&lt;record-ids&gt;&lt;item&gt;3609&lt;/item&gt;&lt;/record-ids&gt;&lt;/item&gt;&lt;/Libraries&gt;"/>
  </w:docVars>
  <w:rsids>
    <w:rsidRoot w:val="00305678"/>
    <w:rsid w:val="0000081E"/>
    <w:rsid w:val="000020BC"/>
    <w:rsid w:val="0000432B"/>
    <w:rsid w:val="0000469F"/>
    <w:rsid w:val="00004909"/>
    <w:rsid w:val="00010D14"/>
    <w:rsid w:val="00012003"/>
    <w:rsid w:val="00012498"/>
    <w:rsid w:val="00013088"/>
    <w:rsid w:val="00015DE6"/>
    <w:rsid w:val="00017107"/>
    <w:rsid w:val="00017654"/>
    <w:rsid w:val="000211E7"/>
    <w:rsid w:val="000220FE"/>
    <w:rsid w:val="00024D4C"/>
    <w:rsid w:val="00027C64"/>
    <w:rsid w:val="00032507"/>
    <w:rsid w:val="0003429F"/>
    <w:rsid w:val="00034573"/>
    <w:rsid w:val="00034B8B"/>
    <w:rsid w:val="00035B15"/>
    <w:rsid w:val="00040B1F"/>
    <w:rsid w:val="000447E2"/>
    <w:rsid w:val="00045F15"/>
    <w:rsid w:val="0004665B"/>
    <w:rsid w:val="00050C1B"/>
    <w:rsid w:val="00051485"/>
    <w:rsid w:val="000523F2"/>
    <w:rsid w:val="0005243F"/>
    <w:rsid w:val="000528E7"/>
    <w:rsid w:val="00053D86"/>
    <w:rsid w:val="00054052"/>
    <w:rsid w:val="00054631"/>
    <w:rsid w:val="00054C4F"/>
    <w:rsid w:val="00055620"/>
    <w:rsid w:val="00055DB1"/>
    <w:rsid w:val="00055F05"/>
    <w:rsid w:val="000567E0"/>
    <w:rsid w:val="00057539"/>
    <w:rsid w:val="00057CE6"/>
    <w:rsid w:val="00061150"/>
    <w:rsid w:val="00062B5A"/>
    <w:rsid w:val="00062FAF"/>
    <w:rsid w:val="0006300E"/>
    <w:rsid w:val="0006315A"/>
    <w:rsid w:val="00063831"/>
    <w:rsid w:val="00071AF5"/>
    <w:rsid w:val="00072850"/>
    <w:rsid w:val="00073185"/>
    <w:rsid w:val="000733CF"/>
    <w:rsid w:val="0007502C"/>
    <w:rsid w:val="000750F2"/>
    <w:rsid w:val="000772BD"/>
    <w:rsid w:val="00077F4D"/>
    <w:rsid w:val="000802A2"/>
    <w:rsid w:val="00080919"/>
    <w:rsid w:val="00080998"/>
    <w:rsid w:val="00080CEC"/>
    <w:rsid w:val="0008197D"/>
    <w:rsid w:val="00081BD1"/>
    <w:rsid w:val="000846E5"/>
    <w:rsid w:val="00086220"/>
    <w:rsid w:val="0009095B"/>
    <w:rsid w:val="00090C73"/>
    <w:rsid w:val="00093580"/>
    <w:rsid w:val="00093C6E"/>
    <w:rsid w:val="00094814"/>
    <w:rsid w:val="00095903"/>
    <w:rsid w:val="00096D50"/>
    <w:rsid w:val="000A2ADC"/>
    <w:rsid w:val="000A3F30"/>
    <w:rsid w:val="000A6F7B"/>
    <w:rsid w:val="000A7AA5"/>
    <w:rsid w:val="000B0A96"/>
    <w:rsid w:val="000B174D"/>
    <w:rsid w:val="000B2A4E"/>
    <w:rsid w:val="000B3A86"/>
    <w:rsid w:val="000B4DF8"/>
    <w:rsid w:val="000B5408"/>
    <w:rsid w:val="000B6153"/>
    <w:rsid w:val="000B6294"/>
    <w:rsid w:val="000B6684"/>
    <w:rsid w:val="000B7DD6"/>
    <w:rsid w:val="000C5500"/>
    <w:rsid w:val="000C6FDB"/>
    <w:rsid w:val="000D16DE"/>
    <w:rsid w:val="000D2924"/>
    <w:rsid w:val="000D3DC3"/>
    <w:rsid w:val="000D4809"/>
    <w:rsid w:val="000E1BC0"/>
    <w:rsid w:val="000E70E9"/>
    <w:rsid w:val="000F174B"/>
    <w:rsid w:val="000F29EC"/>
    <w:rsid w:val="000F3419"/>
    <w:rsid w:val="000F4422"/>
    <w:rsid w:val="000F5C7B"/>
    <w:rsid w:val="000F6453"/>
    <w:rsid w:val="00101989"/>
    <w:rsid w:val="00102648"/>
    <w:rsid w:val="00106501"/>
    <w:rsid w:val="00106F3D"/>
    <w:rsid w:val="00110AED"/>
    <w:rsid w:val="00110D60"/>
    <w:rsid w:val="00111BBC"/>
    <w:rsid w:val="00112256"/>
    <w:rsid w:val="00113634"/>
    <w:rsid w:val="001148DD"/>
    <w:rsid w:val="00114948"/>
    <w:rsid w:val="00114F2F"/>
    <w:rsid w:val="00115B7D"/>
    <w:rsid w:val="00120364"/>
    <w:rsid w:val="001205FA"/>
    <w:rsid w:val="00120C58"/>
    <w:rsid w:val="00126833"/>
    <w:rsid w:val="0012692D"/>
    <w:rsid w:val="001276C1"/>
    <w:rsid w:val="001277F1"/>
    <w:rsid w:val="00130B48"/>
    <w:rsid w:val="001310D4"/>
    <w:rsid w:val="001345F9"/>
    <w:rsid w:val="00135CF3"/>
    <w:rsid w:val="001377B9"/>
    <w:rsid w:val="00140A93"/>
    <w:rsid w:val="00140C83"/>
    <w:rsid w:val="0014337E"/>
    <w:rsid w:val="00143C74"/>
    <w:rsid w:val="001446A0"/>
    <w:rsid w:val="00144FDD"/>
    <w:rsid w:val="00145B6F"/>
    <w:rsid w:val="001470CC"/>
    <w:rsid w:val="0015173C"/>
    <w:rsid w:val="00152405"/>
    <w:rsid w:val="001535C3"/>
    <w:rsid w:val="001572AE"/>
    <w:rsid w:val="0015767C"/>
    <w:rsid w:val="001609CD"/>
    <w:rsid w:val="00160DED"/>
    <w:rsid w:val="001629AF"/>
    <w:rsid w:val="00162D97"/>
    <w:rsid w:val="00163542"/>
    <w:rsid w:val="00163D29"/>
    <w:rsid w:val="00163EA2"/>
    <w:rsid w:val="00166202"/>
    <w:rsid w:val="001662FB"/>
    <w:rsid w:val="00166573"/>
    <w:rsid w:val="00166E85"/>
    <w:rsid w:val="00171B5D"/>
    <w:rsid w:val="0017257D"/>
    <w:rsid w:val="00175201"/>
    <w:rsid w:val="00175EF6"/>
    <w:rsid w:val="001819A5"/>
    <w:rsid w:val="00182F67"/>
    <w:rsid w:val="0019016A"/>
    <w:rsid w:val="0019044A"/>
    <w:rsid w:val="0019072B"/>
    <w:rsid w:val="00193404"/>
    <w:rsid w:val="00193655"/>
    <w:rsid w:val="001958FC"/>
    <w:rsid w:val="00195A05"/>
    <w:rsid w:val="001962D5"/>
    <w:rsid w:val="00197E87"/>
    <w:rsid w:val="001A04FA"/>
    <w:rsid w:val="001A15CD"/>
    <w:rsid w:val="001A25D5"/>
    <w:rsid w:val="001A2C28"/>
    <w:rsid w:val="001A33A9"/>
    <w:rsid w:val="001A34C7"/>
    <w:rsid w:val="001A3BEF"/>
    <w:rsid w:val="001A3BF4"/>
    <w:rsid w:val="001A5594"/>
    <w:rsid w:val="001A5D8F"/>
    <w:rsid w:val="001A5DF7"/>
    <w:rsid w:val="001A7925"/>
    <w:rsid w:val="001A7CA7"/>
    <w:rsid w:val="001B2A3C"/>
    <w:rsid w:val="001B2A54"/>
    <w:rsid w:val="001B2A87"/>
    <w:rsid w:val="001B5A6F"/>
    <w:rsid w:val="001B5EF4"/>
    <w:rsid w:val="001C016A"/>
    <w:rsid w:val="001C0C97"/>
    <w:rsid w:val="001C2E27"/>
    <w:rsid w:val="001C3034"/>
    <w:rsid w:val="001C4FDE"/>
    <w:rsid w:val="001C5294"/>
    <w:rsid w:val="001C6517"/>
    <w:rsid w:val="001C6DE8"/>
    <w:rsid w:val="001C74C6"/>
    <w:rsid w:val="001D1962"/>
    <w:rsid w:val="001D2E0E"/>
    <w:rsid w:val="001D4D5E"/>
    <w:rsid w:val="001D63B9"/>
    <w:rsid w:val="001D6453"/>
    <w:rsid w:val="001D6791"/>
    <w:rsid w:val="001E17F4"/>
    <w:rsid w:val="001E2FD3"/>
    <w:rsid w:val="001E50C2"/>
    <w:rsid w:val="001E6479"/>
    <w:rsid w:val="001F0262"/>
    <w:rsid w:val="001F040D"/>
    <w:rsid w:val="001F18C0"/>
    <w:rsid w:val="001F1AAA"/>
    <w:rsid w:val="001F6D6D"/>
    <w:rsid w:val="001F6E36"/>
    <w:rsid w:val="001F7567"/>
    <w:rsid w:val="001F76B0"/>
    <w:rsid w:val="00200E9B"/>
    <w:rsid w:val="00200F2D"/>
    <w:rsid w:val="0020312F"/>
    <w:rsid w:val="00204784"/>
    <w:rsid w:val="0021117E"/>
    <w:rsid w:val="00211379"/>
    <w:rsid w:val="00211C30"/>
    <w:rsid w:val="00214674"/>
    <w:rsid w:val="00214928"/>
    <w:rsid w:val="00214A1E"/>
    <w:rsid w:val="0021530D"/>
    <w:rsid w:val="00215F08"/>
    <w:rsid w:val="002173A4"/>
    <w:rsid w:val="00221283"/>
    <w:rsid w:val="00224672"/>
    <w:rsid w:val="00224B6D"/>
    <w:rsid w:val="00225B74"/>
    <w:rsid w:val="00227015"/>
    <w:rsid w:val="002273EB"/>
    <w:rsid w:val="00227499"/>
    <w:rsid w:val="002326F9"/>
    <w:rsid w:val="0023348D"/>
    <w:rsid w:val="0023401F"/>
    <w:rsid w:val="00234FE6"/>
    <w:rsid w:val="00236D62"/>
    <w:rsid w:val="00236F14"/>
    <w:rsid w:val="00237672"/>
    <w:rsid w:val="00237FE2"/>
    <w:rsid w:val="0024145B"/>
    <w:rsid w:val="00242ADD"/>
    <w:rsid w:val="0024523D"/>
    <w:rsid w:val="002453BB"/>
    <w:rsid w:val="00245420"/>
    <w:rsid w:val="00245538"/>
    <w:rsid w:val="00247DD8"/>
    <w:rsid w:val="00247F0C"/>
    <w:rsid w:val="00253F88"/>
    <w:rsid w:val="00254441"/>
    <w:rsid w:val="00254447"/>
    <w:rsid w:val="002548BD"/>
    <w:rsid w:val="00254B76"/>
    <w:rsid w:val="00254DE9"/>
    <w:rsid w:val="002558FC"/>
    <w:rsid w:val="002568AF"/>
    <w:rsid w:val="0026115C"/>
    <w:rsid w:val="00261C09"/>
    <w:rsid w:val="00265796"/>
    <w:rsid w:val="00265E2C"/>
    <w:rsid w:val="002665A2"/>
    <w:rsid w:val="00267193"/>
    <w:rsid w:val="00267DCD"/>
    <w:rsid w:val="002718EC"/>
    <w:rsid w:val="002727A3"/>
    <w:rsid w:val="002753D4"/>
    <w:rsid w:val="002800F3"/>
    <w:rsid w:val="00282638"/>
    <w:rsid w:val="0028398E"/>
    <w:rsid w:val="00283BA0"/>
    <w:rsid w:val="00285E84"/>
    <w:rsid w:val="00287DE2"/>
    <w:rsid w:val="00291346"/>
    <w:rsid w:val="00291CBE"/>
    <w:rsid w:val="002944E3"/>
    <w:rsid w:val="002945D2"/>
    <w:rsid w:val="00295535"/>
    <w:rsid w:val="00296548"/>
    <w:rsid w:val="002975B6"/>
    <w:rsid w:val="002A1EAD"/>
    <w:rsid w:val="002A312B"/>
    <w:rsid w:val="002A3B76"/>
    <w:rsid w:val="002A5ABE"/>
    <w:rsid w:val="002A7CB2"/>
    <w:rsid w:val="002B08A6"/>
    <w:rsid w:val="002B0A4D"/>
    <w:rsid w:val="002B0A62"/>
    <w:rsid w:val="002B0D93"/>
    <w:rsid w:val="002B2C77"/>
    <w:rsid w:val="002B4330"/>
    <w:rsid w:val="002B6429"/>
    <w:rsid w:val="002B7101"/>
    <w:rsid w:val="002C0DD9"/>
    <w:rsid w:val="002C1B30"/>
    <w:rsid w:val="002C2D96"/>
    <w:rsid w:val="002C2E87"/>
    <w:rsid w:val="002C3339"/>
    <w:rsid w:val="002C39E6"/>
    <w:rsid w:val="002C5D88"/>
    <w:rsid w:val="002C77F6"/>
    <w:rsid w:val="002D10B9"/>
    <w:rsid w:val="002D11C7"/>
    <w:rsid w:val="002D2649"/>
    <w:rsid w:val="002D468D"/>
    <w:rsid w:val="002D512A"/>
    <w:rsid w:val="002D6665"/>
    <w:rsid w:val="002E05E1"/>
    <w:rsid w:val="002E2387"/>
    <w:rsid w:val="002E2D18"/>
    <w:rsid w:val="002E4D6F"/>
    <w:rsid w:val="002E5159"/>
    <w:rsid w:val="002E7AA6"/>
    <w:rsid w:val="002F0B7C"/>
    <w:rsid w:val="002F4BDE"/>
    <w:rsid w:val="002F586A"/>
    <w:rsid w:val="002F61A5"/>
    <w:rsid w:val="00300A31"/>
    <w:rsid w:val="00300B9D"/>
    <w:rsid w:val="00301963"/>
    <w:rsid w:val="00301B2C"/>
    <w:rsid w:val="0030262F"/>
    <w:rsid w:val="0030374F"/>
    <w:rsid w:val="00303A1F"/>
    <w:rsid w:val="00305678"/>
    <w:rsid w:val="0030604D"/>
    <w:rsid w:val="00306326"/>
    <w:rsid w:val="003073A6"/>
    <w:rsid w:val="00307BF3"/>
    <w:rsid w:val="00310D2C"/>
    <w:rsid w:val="00311F0B"/>
    <w:rsid w:val="00312EEF"/>
    <w:rsid w:val="003131A7"/>
    <w:rsid w:val="00313D4F"/>
    <w:rsid w:val="0031647B"/>
    <w:rsid w:val="00316864"/>
    <w:rsid w:val="00317529"/>
    <w:rsid w:val="003210B3"/>
    <w:rsid w:val="00323AA9"/>
    <w:rsid w:val="0032559B"/>
    <w:rsid w:val="003257BC"/>
    <w:rsid w:val="0033057A"/>
    <w:rsid w:val="003309ED"/>
    <w:rsid w:val="00331CFB"/>
    <w:rsid w:val="00336D17"/>
    <w:rsid w:val="00340A9E"/>
    <w:rsid w:val="00343B80"/>
    <w:rsid w:val="00345DF4"/>
    <w:rsid w:val="00347654"/>
    <w:rsid w:val="00347EA8"/>
    <w:rsid w:val="00350B6A"/>
    <w:rsid w:val="0035264B"/>
    <w:rsid w:val="00355B27"/>
    <w:rsid w:val="003560C5"/>
    <w:rsid w:val="003573F8"/>
    <w:rsid w:val="0036194E"/>
    <w:rsid w:val="00361A7B"/>
    <w:rsid w:val="00363C84"/>
    <w:rsid w:val="00364B7C"/>
    <w:rsid w:val="00366E38"/>
    <w:rsid w:val="00367BB6"/>
    <w:rsid w:val="00370417"/>
    <w:rsid w:val="003708A6"/>
    <w:rsid w:val="0037306F"/>
    <w:rsid w:val="00373AC8"/>
    <w:rsid w:val="0037718C"/>
    <w:rsid w:val="00382510"/>
    <w:rsid w:val="00383382"/>
    <w:rsid w:val="003843AD"/>
    <w:rsid w:val="0038491A"/>
    <w:rsid w:val="00384A3D"/>
    <w:rsid w:val="003854A3"/>
    <w:rsid w:val="0038617B"/>
    <w:rsid w:val="003943F7"/>
    <w:rsid w:val="0039611E"/>
    <w:rsid w:val="00397C18"/>
    <w:rsid w:val="00397F9D"/>
    <w:rsid w:val="003A0E68"/>
    <w:rsid w:val="003A2337"/>
    <w:rsid w:val="003A3DF1"/>
    <w:rsid w:val="003A581E"/>
    <w:rsid w:val="003A6256"/>
    <w:rsid w:val="003A655C"/>
    <w:rsid w:val="003B104D"/>
    <w:rsid w:val="003B421F"/>
    <w:rsid w:val="003B6761"/>
    <w:rsid w:val="003B72C2"/>
    <w:rsid w:val="003C1D3B"/>
    <w:rsid w:val="003C1FD1"/>
    <w:rsid w:val="003C2A16"/>
    <w:rsid w:val="003C2F1D"/>
    <w:rsid w:val="003C381C"/>
    <w:rsid w:val="003C66FE"/>
    <w:rsid w:val="003C6B7F"/>
    <w:rsid w:val="003C77CE"/>
    <w:rsid w:val="003D1C60"/>
    <w:rsid w:val="003D3B4E"/>
    <w:rsid w:val="003D3D34"/>
    <w:rsid w:val="003D3EF7"/>
    <w:rsid w:val="003D476E"/>
    <w:rsid w:val="003D5294"/>
    <w:rsid w:val="003D6D7A"/>
    <w:rsid w:val="003E00C5"/>
    <w:rsid w:val="003E0AFC"/>
    <w:rsid w:val="003E0E12"/>
    <w:rsid w:val="003E26AE"/>
    <w:rsid w:val="003E3059"/>
    <w:rsid w:val="003E7BF6"/>
    <w:rsid w:val="003F041B"/>
    <w:rsid w:val="003F20A9"/>
    <w:rsid w:val="003F240F"/>
    <w:rsid w:val="003F2F77"/>
    <w:rsid w:val="003F3526"/>
    <w:rsid w:val="003F3AB0"/>
    <w:rsid w:val="003F5451"/>
    <w:rsid w:val="003F733F"/>
    <w:rsid w:val="00401628"/>
    <w:rsid w:val="00404CD9"/>
    <w:rsid w:val="004051C8"/>
    <w:rsid w:val="0040560E"/>
    <w:rsid w:val="00407FC2"/>
    <w:rsid w:val="004133AD"/>
    <w:rsid w:val="00414023"/>
    <w:rsid w:val="004151DF"/>
    <w:rsid w:val="00415513"/>
    <w:rsid w:val="00415CFB"/>
    <w:rsid w:val="004164BF"/>
    <w:rsid w:val="004164C6"/>
    <w:rsid w:val="00420011"/>
    <w:rsid w:val="00420F6A"/>
    <w:rsid w:val="004225F5"/>
    <w:rsid w:val="00422AAC"/>
    <w:rsid w:val="0042381A"/>
    <w:rsid w:val="00427AF6"/>
    <w:rsid w:val="00430A4C"/>
    <w:rsid w:val="00430EC3"/>
    <w:rsid w:val="004326B8"/>
    <w:rsid w:val="00433422"/>
    <w:rsid w:val="00434530"/>
    <w:rsid w:val="00436B5F"/>
    <w:rsid w:val="0043796E"/>
    <w:rsid w:val="00440B35"/>
    <w:rsid w:val="00443F6F"/>
    <w:rsid w:val="00444F97"/>
    <w:rsid w:val="00445322"/>
    <w:rsid w:val="00451667"/>
    <w:rsid w:val="00451D2D"/>
    <w:rsid w:val="00452260"/>
    <w:rsid w:val="004604E9"/>
    <w:rsid w:val="004620C1"/>
    <w:rsid w:val="004631BC"/>
    <w:rsid w:val="00465272"/>
    <w:rsid w:val="00467933"/>
    <w:rsid w:val="004679AB"/>
    <w:rsid w:val="0047128A"/>
    <w:rsid w:val="00471D22"/>
    <w:rsid w:val="004722CF"/>
    <w:rsid w:val="00473816"/>
    <w:rsid w:val="0047466B"/>
    <w:rsid w:val="00474FCC"/>
    <w:rsid w:val="004751B1"/>
    <w:rsid w:val="0047584A"/>
    <w:rsid w:val="004759A8"/>
    <w:rsid w:val="00477005"/>
    <w:rsid w:val="00480616"/>
    <w:rsid w:val="00480977"/>
    <w:rsid w:val="004829CC"/>
    <w:rsid w:val="004836B2"/>
    <w:rsid w:val="00483AFE"/>
    <w:rsid w:val="00483CFA"/>
    <w:rsid w:val="00484642"/>
    <w:rsid w:val="00485033"/>
    <w:rsid w:val="00485931"/>
    <w:rsid w:val="00486D31"/>
    <w:rsid w:val="00491524"/>
    <w:rsid w:val="00491A95"/>
    <w:rsid w:val="00494856"/>
    <w:rsid w:val="00495C86"/>
    <w:rsid w:val="004964C3"/>
    <w:rsid w:val="00497A10"/>
    <w:rsid w:val="004A0255"/>
    <w:rsid w:val="004A0516"/>
    <w:rsid w:val="004A1397"/>
    <w:rsid w:val="004A1FC5"/>
    <w:rsid w:val="004A26C8"/>
    <w:rsid w:val="004B02ED"/>
    <w:rsid w:val="004B13AE"/>
    <w:rsid w:val="004B36DD"/>
    <w:rsid w:val="004B42FF"/>
    <w:rsid w:val="004C171C"/>
    <w:rsid w:val="004C1A93"/>
    <w:rsid w:val="004C20E8"/>
    <w:rsid w:val="004C3B93"/>
    <w:rsid w:val="004C3DB6"/>
    <w:rsid w:val="004C4664"/>
    <w:rsid w:val="004C5442"/>
    <w:rsid w:val="004D0F6F"/>
    <w:rsid w:val="004D2009"/>
    <w:rsid w:val="004D3032"/>
    <w:rsid w:val="004D3E74"/>
    <w:rsid w:val="004D6D7D"/>
    <w:rsid w:val="004E0FCB"/>
    <w:rsid w:val="004E341C"/>
    <w:rsid w:val="004E3EAA"/>
    <w:rsid w:val="004E53F7"/>
    <w:rsid w:val="004E67FB"/>
    <w:rsid w:val="004F059B"/>
    <w:rsid w:val="004F0770"/>
    <w:rsid w:val="004F0D02"/>
    <w:rsid w:val="004F1E90"/>
    <w:rsid w:val="004F3D04"/>
    <w:rsid w:val="004F5E13"/>
    <w:rsid w:val="004F6134"/>
    <w:rsid w:val="004F66D5"/>
    <w:rsid w:val="004F66FE"/>
    <w:rsid w:val="004F6ED1"/>
    <w:rsid w:val="0050073D"/>
    <w:rsid w:val="00500AFC"/>
    <w:rsid w:val="0050165C"/>
    <w:rsid w:val="00501A9E"/>
    <w:rsid w:val="0050349B"/>
    <w:rsid w:val="00503C8C"/>
    <w:rsid w:val="00504CEA"/>
    <w:rsid w:val="00505DDC"/>
    <w:rsid w:val="005061ED"/>
    <w:rsid w:val="00506751"/>
    <w:rsid w:val="00506F67"/>
    <w:rsid w:val="00507BA7"/>
    <w:rsid w:val="00510ED2"/>
    <w:rsid w:val="00513391"/>
    <w:rsid w:val="00514724"/>
    <w:rsid w:val="00514F80"/>
    <w:rsid w:val="00516E3B"/>
    <w:rsid w:val="00517BAE"/>
    <w:rsid w:val="005274CC"/>
    <w:rsid w:val="005309F7"/>
    <w:rsid w:val="00531CD0"/>
    <w:rsid w:val="00536D9E"/>
    <w:rsid w:val="0053779B"/>
    <w:rsid w:val="00537D4A"/>
    <w:rsid w:val="00540F80"/>
    <w:rsid w:val="00543823"/>
    <w:rsid w:val="005447CB"/>
    <w:rsid w:val="00545451"/>
    <w:rsid w:val="00545D6A"/>
    <w:rsid w:val="00546D95"/>
    <w:rsid w:val="0054739C"/>
    <w:rsid w:val="00553F0B"/>
    <w:rsid w:val="00555B5E"/>
    <w:rsid w:val="00563516"/>
    <w:rsid w:val="0056420E"/>
    <w:rsid w:val="00564344"/>
    <w:rsid w:val="005665D2"/>
    <w:rsid w:val="00566819"/>
    <w:rsid w:val="005679C8"/>
    <w:rsid w:val="00567D51"/>
    <w:rsid w:val="00570DAA"/>
    <w:rsid w:val="005765C5"/>
    <w:rsid w:val="005766A3"/>
    <w:rsid w:val="00576ACC"/>
    <w:rsid w:val="00577785"/>
    <w:rsid w:val="00581B46"/>
    <w:rsid w:val="005832EC"/>
    <w:rsid w:val="0058330A"/>
    <w:rsid w:val="0058394F"/>
    <w:rsid w:val="00583988"/>
    <w:rsid w:val="00585531"/>
    <w:rsid w:val="00585E8A"/>
    <w:rsid w:val="00587095"/>
    <w:rsid w:val="00587B90"/>
    <w:rsid w:val="005915F8"/>
    <w:rsid w:val="00592008"/>
    <w:rsid w:val="00593C28"/>
    <w:rsid w:val="00595865"/>
    <w:rsid w:val="00596729"/>
    <w:rsid w:val="005A01FD"/>
    <w:rsid w:val="005A0B8A"/>
    <w:rsid w:val="005A0DF6"/>
    <w:rsid w:val="005A0E22"/>
    <w:rsid w:val="005A2C2C"/>
    <w:rsid w:val="005A44ED"/>
    <w:rsid w:val="005A70D9"/>
    <w:rsid w:val="005B0FD2"/>
    <w:rsid w:val="005B1513"/>
    <w:rsid w:val="005B6028"/>
    <w:rsid w:val="005B6C08"/>
    <w:rsid w:val="005C6ABE"/>
    <w:rsid w:val="005C7214"/>
    <w:rsid w:val="005C7B71"/>
    <w:rsid w:val="005C7ECD"/>
    <w:rsid w:val="005D1638"/>
    <w:rsid w:val="005D1AA5"/>
    <w:rsid w:val="005D484E"/>
    <w:rsid w:val="005D5E80"/>
    <w:rsid w:val="005D6706"/>
    <w:rsid w:val="005E07D1"/>
    <w:rsid w:val="005E2941"/>
    <w:rsid w:val="005E2CB7"/>
    <w:rsid w:val="005E3F4E"/>
    <w:rsid w:val="005E4AE6"/>
    <w:rsid w:val="005F0B64"/>
    <w:rsid w:val="005F41D2"/>
    <w:rsid w:val="005F7FD1"/>
    <w:rsid w:val="00600C25"/>
    <w:rsid w:val="006014FB"/>
    <w:rsid w:val="0060290C"/>
    <w:rsid w:val="00603C96"/>
    <w:rsid w:val="006040AF"/>
    <w:rsid w:val="00605924"/>
    <w:rsid w:val="0061215C"/>
    <w:rsid w:val="006151B7"/>
    <w:rsid w:val="00617FCE"/>
    <w:rsid w:val="00621BFF"/>
    <w:rsid w:val="00622E09"/>
    <w:rsid w:val="00623704"/>
    <w:rsid w:val="00625B10"/>
    <w:rsid w:val="00626394"/>
    <w:rsid w:val="00626E8A"/>
    <w:rsid w:val="0063058C"/>
    <w:rsid w:val="00631DBB"/>
    <w:rsid w:val="006348E1"/>
    <w:rsid w:val="006349D3"/>
    <w:rsid w:val="0063560C"/>
    <w:rsid w:val="00636BAB"/>
    <w:rsid w:val="00637BA3"/>
    <w:rsid w:val="00642D8A"/>
    <w:rsid w:val="00642E00"/>
    <w:rsid w:val="00642E38"/>
    <w:rsid w:val="0065003C"/>
    <w:rsid w:val="00652915"/>
    <w:rsid w:val="00653004"/>
    <w:rsid w:val="0065365C"/>
    <w:rsid w:val="00656642"/>
    <w:rsid w:val="00660E08"/>
    <w:rsid w:val="0066101E"/>
    <w:rsid w:val="00662CCF"/>
    <w:rsid w:val="00663793"/>
    <w:rsid w:val="00664D6F"/>
    <w:rsid w:val="006650D5"/>
    <w:rsid w:val="006657D4"/>
    <w:rsid w:val="00666ED1"/>
    <w:rsid w:val="006679D0"/>
    <w:rsid w:val="006716EF"/>
    <w:rsid w:val="0067195F"/>
    <w:rsid w:val="00672CBA"/>
    <w:rsid w:val="00673277"/>
    <w:rsid w:val="00673D86"/>
    <w:rsid w:val="00674152"/>
    <w:rsid w:val="00674FD7"/>
    <w:rsid w:val="006758F4"/>
    <w:rsid w:val="00676BCA"/>
    <w:rsid w:val="00685A2E"/>
    <w:rsid w:val="00685CF1"/>
    <w:rsid w:val="0068761D"/>
    <w:rsid w:val="00687B62"/>
    <w:rsid w:val="0069042A"/>
    <w:rsid w:val="00695102"/>
    <w:rsid w:val="00695CB5"/>
    <w:rsid w:val="00695ED9"/>
    <w:rsid w:val="00695F56"/>
    <w:rsid w:val="00696EBD"/>
    <w:rsid w:val="006A0249"/>
    <w:rsid w:val="006A1B5B"/>
    <w:rsid w:val="006A1C24"/>
    <w:rsid w:val="006A1DC6"/>
    <w:rsid w:val="006A50B0"/>
    <w:rsid w:val="006A5B58"/>
    <w:rsid w:val="006A601D"/>
    <w:rsid w:val="006A6180"/>
    <w:rsid w:val="006B1A27"/>
    <w:rsid w:val="006B2831"/>
    <w:rsid w:val="006B2A34"/>
    <w:rsid w:val="006B3441"/>
    <w:rsid w:val="006B353F"/>
    <w:rsid w:val="006B6F28"/>
    <w:rsid w:val="006B7A8B"/>
    <w:rsid w:val="006B7C31"/>
    <w:rsid w:val="006C15B6"/>
    <w:rsid w:val="006C2C6F"/>
    <w:rsid w:val="006C2E62"/>
    <w:rsid w:val="006C30FD"/>
    <w:rsid w:val="006C50EA"/>
    <w:rsid w:val="006C64C2"/>
    <w:rsid w:val="006C72C1"/>
    <w:rsid w:val="006D1872"/>
    <w:rsid w:val="006D321F"/>
    <w:rsid w:val="006D3C03"/>
    <w:rsid w:val="006D3C42"/>
    <w:rsid w:val="006D4FE9"/>
    <w:rsid w:val="006E10FE"/>
    <w:rsid w:val="006E242C"/>
    <w:rsid w:val="006E2E6F"/>
    <w:rsid w:val="006E689B"/>
    <w:rsid w:val="006E69DA"/>
    <w:rsid w:val="006F08A1"/>
    <w:rsid w:val="006F0E83"/>
    <w:rsid w:val="006F16E7"/>
    <w:rsid w:val="006F20EE"/>
    <w:rsid w:val="006F392E"/>
    <w:rsid w:val="006F49BB"/>
    <w:rsid w:val="006F5422"/>
    <w:rsid w:val="006F6AEE"/>
    <w:rsid w:val="006F7BE0"/>
    <w:rsid w:val="0070001D"/>
    <w:rsid w:val="007026A0"/>
    <w:rsid w:val="00704587"/>
    <w:rsid w:val="00705F1C"/>
    <w:rsid w:val="007068FC"/>
    <w:rsid w:val="00706954"/>
    <w:rsid w:val="007118D6"/>
    <w:rsid w:val="007139C8"/>
    <w:rsid w:val="00717882"/>
    <w:rsid w:val="007227F3"/>
    <w:rsid w:val="00725F5B"/>
    <w:rsid w:val="007267D7"/>
    <w:rsid w:val="00727C0C"/>
    <w:rsid w:val="00727F53"/>
    <w:rsid w:val="007314BC"/>
    <w:rsid w:val="00733907"/>
    <w:rsid w:val="00736DC8"/>
    <w:rsid w:val="00742380"/>
    <w:rsid w:val="00742FED"/>
    <w:rsid w:val="00743920"/>
    <w:rsid w:val="00744F1C"/>
    <w:rsid w:val="00745078"/>
    <w:rsid w:val="00745939"/>
    <w:rsid w:val="007476A0"/>
    <w:rsid w:val="00747FE7"/>
    <w:rsid w:val="00750759"/>
    <w:rsid w:val="00750D32"/>
    <w:rsid w:val="00750FD4"/>
    <w:rsid w:val="00755DBF"/>
    <w:rsid w:val="00757411"/>
    <w:rsid w:val="0075756A"/>
    <w:rsid w:val="00760A7D"/>
    <w:rsid w:val="007611AD"/>
    <w:rsid w:val="00761D3C"/>
    <w:rsid w:val="007620A3"/>
    <w:rsid w:val="007647EE"/>
    <w:rsid w:val="00765630"/>
    <w:rsid w:val="00765AF1"/>
    <w:rsid w:val="00766098"/>
    <w:rsid w:val="00770048"/>
    <w:rsid w:val="0077112D"/>
    <w:rsid w:val="00774641"/>
    <w:rsid w:val="007778A0"/>
    <w:rsid w:val="00780A53"/>
    <w:rsid w:val="0078118B"/>
    <w:rsid w:val="007877C6"/>
    <w:rsid w:val="007909C5"/>
    <w:rsid w:val="007921D6"/>
    <w:rsid w:val="0079360F"/>
    <w:rsid w:val="00793782"/>
    <w:rsid w:val="0079457B"/>
    <w:rsid w:val="00796C22"/>
    <w:rsid w:val="00796D4D"/>
    <w:rsid w:val="007A4BED"/>
    <w:rsid w:val="007A5CAF"/>
    <w:rsid w:val="007A5D76"/>
    <w:rsid w:val="007B0D35"/>
    <w:rsid w:val="007B0E56"/>
    <w:rsid w:val="007B17E8"/>
    <w:rsid w:val="007B31D8"/>
    <w:rsid w:val="007B3829"/>
    <w:rsid w:val="007B43E3"/>
    <w:rsid w:val="007B459D"/>
    <w:rsid w:val="007B55B5"/>
    <w:rsid w:val="007B5D32"/>
    <w:rsid w:val="007B75EF"/>
    <w:rsid w:val="007C0EB3"/>
    <w:rsid w:val="007C30CC"/>
    <w:rsid w:val="007C554F"/>
    <w:rsid w:val="007C5698"/>
    <w:rsid w:val="007C6C77"/>
    <w:rsid w:val="007C6E8F"/>
    <w:rsid w:val="007D14ED"/>
    <w:rsid w:val="007D52A7"/>
    <w:rsid w:val="007D66F3"/>
    <w:rsid w:val="007E1691"/>
    <w:rsid w:val="007E268A"/>
    <w:rsid w:val="007E2A41"/>
    <w:rsid w:val="007E3CC8"/>
    <w:rsid w:val="007E4D3F"/>
    <w:rsid w:val="007E6C54"/>
    <w:rsid w:val="007F0794"/>
    <w:rsid w:val="007F6E22"/>
    <w:rsid w:val="007F7F10"/>
    <w:rsid w:val="00800528"/>
    <w:rsid w:val="00800DA8"/>
    <w:rsid w:val="0080504F"/>
    <w:rsid w:val="00806610"/>
    <w:rsid w:val="00807CE3"/>
    <w:rsid w:val="00811F6B"/>
    <w:rsid w:val="00813462"/>
    <w:rsid w:val="00813E8B"/>
    <w:rsid w:val="008144AA"/>
    <w:rsid w:val="008170B3"/>
    <w:rsid w:val="0082066E"/>
    <w:rsid w:val="00821741"/>
    <w:rsid w:val="00822136"/>
    <w:rsid w:val="0082294C"/>
    <w:rsid w:val="00822E6D"/>
    <w:rsid w:val="00823AC3"/>
    <w:rsid w:val="00823FA8"/>
    <w:rsid w:val="00824955"/>
    <w:rsid w:val="00824A4D"/>
    <w:rsid w:val="00824F63"/>
    <w:rsid w:val="0082567E"/>
    <w:rsid w:val="0083298C"/>
    <w:rsid w:val="00832DB1"/>
    <w:rsid w:val="0083305E"/>
    <w:rsid w:val="00840893"/>
    <w:rsid w:val="008408D8"/>
    <w:rsid w:val="00841FD7"/>
    <w:rsid w:val="0084249A"/>
    <w:rsid w:val="00842F08"/>
    <w:rsid w:val="00844BF2"/>
    <w:rsid w:val="00845B2E"/>
    <w:rsid w:val="008479E2"/>
    <w:rsid w:val="00847EB5"/>
    <w:rsid w:val="00850944"/>
    <w:rsid w:val="00850C16"/>
    <w:rsid w:val="0085233A"/>
    <w:rsid w:val="0085269C"/>
    <w:rsid w:val="00852E49"/>
    <w:rsid w:val="00854AA8"/>
    <w:rsid w:val="008602A9"/>
    <w:rsid w:val="00861685"/>
    <w:rsid w:val="00861959"/>
    <w:rsid w:val="00862D41"/>
    <w:rsid w:val="008643FA"/>
    <w:rsid w:val="00866829"/>
    <w:rsid w:val="00867C3D"/>
    <w:rsid w:val="00867D52"/>
    <w:rsid w:val="00873211"/>
    <w:rsid w:val="00874428"/>
    <w:rsid w:val="00874B8A"/>
    <w:rsid w:val="0087596E"/>
    <w:rsid w:val="008773D3"/>
    <w:rsid w:val="008802D7"/>
    <w:rsid w:val="00880311"/>
    <w:rsid w:val="0088064D"/>
    <w:rsid w:val="00882A74"/>
    <w:rsid w:val="00886150"/>
    <w:rsid w:val="0088641F"/>
    <w:rsid w:val="0088678C"/>
    <w:rsid w:val="0089035F"/>
    <w:rsid w:val="008908D0"/>
    <w:rsid w:val="0089111A"/>
    <w:rsid w:val="00893209"/>
    <w:rsid w:val="00893A56"/>
    <w:rsid w:val="00893F34"/>
    <w:rsid w:val="008942AE"/>
    <w:rsid w:val="00895C9D"/>
    <w:rsid w:val="00896F8F"/>
    <w:rsid w:val="00897ED6"/>
    <w:rsid w:val="008A083F"/>
    <w:rsid w:val="008A37DD"/>
    <w:rsid w:val="008A458C"/>
    <w:rsid w:val="008A4B2D"/>
    <w:rsid w:val="008A5124"/>
    <w:rsid w:val="008A5321"/>
    <w:rsid w:val="008A6FDE"/>
    <w:rsid w:val="008B0A64"/>
    <w:rsid w:val="008B26A7"/>
    <w:rsid w:val="008B3780"/>
    <w:rsid w:val="008B3E99"/>
    <w:rsid w:val="008B594F"/>
    <w:rsid w:val="008B75EE"/>
    <w:rsid w:val="008C2737"/>
    <w:rsid w:val="008C3494"/>
    <w:rsid w:val="008C4F36"/>
    <w:rsid w:val="008C5FCD"/>
    <w:rsid w:val="008C6330"/>
    <w:rsid w:val="008C7D7E"/>
    <w:rsid w:val="008D0E0E"/>
    <w:rsid w:val="008D126E"/>
    <w:rsid w:val="008D1841"/>
    <w:rsid w:val="008D34A2"/>
    <w:rsid w:val="008D5234"/>
    <w:rsid w:val="008D759F"/>
    <w:rsid w:val="008D7839"/>
    <w:rsid w:val="008E11C5"/>
    <w:rsid w:val="008E13C4"/>
    <w:rsid w:val="008E1D69"/>
    <w:rsid w:val="008E4F45"/>
    <w:rsid w:val="008E7E6B"/>
    <w:rsid w:val="008F4DDC"/>
    <w:rsid w:val="008F682A"/>
    <w:rsid w:val="008F7963"/>
    <w:rsid w:val="008F7E3A"/>
    <w:rsid w:val="00900416"/>
    <w:rsid w:val="0090195A"/>
    <w:rsid w:val="00903DA9"/>
    <w:rsid w:val="009045AF"/>
    <w:rsid w:val="009063E5"/>
    <w:rsid w:val="0091086C"/>
    <w:rsid w:val="00912B2D"/>
    <w:rsid w:val="00912D05"/>
    <w:rsid w:val="009137B5"/>
    <w:rsid w:val="0091389A"/>
    <w:rsid w:val="00915596"/>
    <w:rsid w:val="00916684"/>
    <w:rsid w:val="00922B34"/>
    <w:rsid w:val="00924266"/>
    <w:rsid w:val="00925422"/>
    <w:rsid w:val="00925EF7"/>
    <w:rsid w:val="00926E1D"/>
    <w:rsid w:val="00926F68"/>
    <w:rsid w:val="00927E3A"/>
    <w:rsid w:val="009310A0"/>
    <w:rsid w:val="009320A6"/>
    <w:rsid w:val="009330E0"/>
    <w:rsid w:val="009342FD"/>
    <w:rsid w:val="0093719D"/>
    <w:rsid w:val="0094166E"/>
    <w:rsid w:val="00941735"/>
    <w:rsid w:val="0094174D"/>
    <w:rsid w:val="00941780"/>
    <w:rsid w:val="009422CE"/>
    <w:rsid w:val="009423EA"/>
    <w:rsid w:val="0094598B"/>
    <w:rsid w:val="0095080E"/>
    <w:rsid w:val="00950DF7"/>
    <w:rsid w:val="009520B7"/>
    <w:rsid w:val="00953F58"/>
    <w:rsid w:val="00955673"/>
    <w:rsid w:val="00956C35"/>
    <w:rsid w:val="00956FA1"/>
    <w:rsid w:val="00960088"/>
    <w:rsid w:val="00960DA3"/>
    <w:rsid w:val="00960EF0"/>
    <w:rsid w:val="00962784"/>
    <w:rsid w:val="00966D33"/>
    <w:rsid w:val="00967300"/>
    <w:rsid w:val="00967566"/>
    <w:rsid w:val="00974CC0"/>
    <w:rsid w:val="00975D6A"/>
    <w:rsid w:val="009772B3"/>
    <w:rsid w:val="00977711"/>
    <w:rsid w:val="00977724"/>
    <w:rsid w:val="00980D11"/>
    <w:rsid w:val="00983570"/>
    <w:rsid w:val="00984889"/>
    <w:rsid w:val="00992F79"/>
    <w:rsid w:val="00994BF6"/>
    <w:rsid w:val="00995363"/>
    <w:rsid w:val="0099611C"/>
    <w:rsid w:val="009967D6"/>
    <w:rsid w:val="0099680F"/>
    <w:rsid w:val="00997664"/>
    <w:rsid w:val="009A2CD0"/>
    <w:rsid w:val="009A4AD4"/>
    <w:rsid w:val="009A7085"/>
    <w:rsid w:val="009B049A"/>
    <w:rsid w:val="009B0929"/>
    <w:rsid w:val="009B23B5"/>
    <w:rsid w:val="009B3E3F"/>
    <w:rsid w:val="009B53FC"/>
    <w:rsid w:val="009B6196"/>
    <w:rsid w:val="009B763D"/>
    <w:rsid w:val="009B7ABF"/>
    <w:rsid w:val="009B7F3A"/>
    <w:rsid w:val="009C089D"/>
    <w:rsid w:val="009C267C"/>
    <w:rsid w:val="009C4418"/>
    <w:rsid w:val="009C4737"/>
    <w:rsid w:val="009C4790"/>
    <w:rsid w:val="009C5385"/>
    <w:rsid w:val="009C6300"/>
    <w:rsid w:val="009C6AFC"/>
    <w:rsid w:val="009D14DD"/>
    <w:rsid w:val="009D1B62"/>
    <w:rsid w:val="009D409A"/>
    <w:rsid w:val="009D5238"/>
    <w:rsid w:val="009D5741"/>
    <w:rsid w:val="009D7B38"/>
    <w:rsid w:val="009D7D11"/>
    <w:rsid w:val="009E0552"/>
    <w:rsid w:val="009E1BEC"/>
    <w:rsid w:val="009E58AB"/>
    <w:rsid w:val="009E5B99"/>
    <w:rsid w:val="009F0025"/>
    <w:rsid w:val="009F3F99"/>
    <w:rsid w:val="00A0115F"/>
    <w:rsid w:val="00A01A78"/>
    <w:rsid w:val="00A02187"/>
    <w:rsid w:val="00A0240F"/>
    <w:rsid w:val="00A0312B"/>
    <w:rsid w:val="00A04937"/>
    <w:rsid w:val="00A11755"/>
    <w:rsid w:val="00A119D5"/>
    <w:rsid w:val="00A12421"/>
    <w:rsid w:val="00A140AB"/>
    <w:rsid w:val="00A14BEC"/>
    <w:rsid w:val="00A15EB8"/>
    <w:rsid w:val="00A1684F"/>
    <w:rsid w:val="00A168D6"/>
    <w:rsid w:val="00A169EC"/>
    <w:rsid w:val="00A172B7"/>
    <w:rsid w:val="00A172DC"/>
    <w:rsid w:val="00A17848"/>
    <w:rsid w:val="00A20225"/>
    <w:rsid w:val="00A207F1"/>
    <w:rsid w:val="00A21A63"/>
    <w:rsid w:val="00A2220F"/>
    <w:rsid w:val="00A245F1"/>
    <w:rsid w:val="00A27783"/>
    <w:rsid w:val="00A27AD0"/>
    <w:rsid w:val="00A30EA1"/>
    <w:rsid w:val="00A33811"/>
    <w:rsid w:val="00A35789"/>
    <w:rsid w:val="00A36B96"/>
    <w:rsid w:val="00A42CFD"/>
    <w:rsid w:val="00A4394D"/>
    <w:rsid w:val="00A452FC"/>
    <w:rsid w:val="00A454FC"/>
    <w:rsid w:val="00A458DB"/>
    <w:rsid w:val="00A45CB2"/>
    <w:rsid w:val="00A460CB"/>
    <w:rsid w:val="00A4663D"/>
    <w:rsid w:val="00A47822"/>
    <w:rsid w:val="00A55742"/>
    <w:rsid w:val="00A573BF"/>
    <w:rsid w:val="00A6193F"/>
    <w:rsid w:val="00A62F03"/>
    <w:rsid w:val="00A65CD3"/>
    <w:rsid w:val="00A673DE"/>
    <w:rsid w:val="00A74B15"/>
    <w:rsid w:val="00A8068C"/>
    <w:rsid w:val="00A81585"/>
    <w:rsid w:val="00A81AF7"/>
    <w:rsid w:val="00A82580"/>
    <w:rsid w:val="00A82B21"/>
    <w:rsid w:val="00A83E16"/>
    <w:rsid w:val="00A90BD2"/>
    <w:rsid w:val="00A94057"/>
    <w:rsid w:val="00A9594B"/>
    <w:rsid w:val="00A9765E"/>
    <w:rsid w:val="00A97AFA"/>
    <w:rsid w:val="00AA0F96"/>
    <w:rsid w:val="00AA16A3"/>
    <w:rsid w:val="00AA2DBB"/>
    <w:rsid w:val="00AA5065"/>
    <w:rsid w:val="00AA59B1"/>
    <w:rsid w:val="00AB15F4"/>
    <w:rsid w:val="00AB6A23"/>
    <w:rsid w:val="00AC04F0"/>
    <w:rsid w:val="00AC1B9D"/>
    <w:rsid w:val="00AC7488"/>
    <w:rsid w:val="00AC7BEC"/>
    <w:rsid w:val="00AD290C"/>
    <w:rsid w:val="00AD45C4"/>
    <w:rsid w:val="00AD4E7D"/>
    <w:rsid w:val="00AD6E9E"/>
    <w:rsid w:val="00AE0562"/>
    <w:rsid w:val="00AE0686"/>
    <w:rsid w:val="00AE22B3"/>
    <w:rsid w:val="00AE2B56"/>
    <w:rsid w:val="00AE2C1F"/>
    <w:rsid w:val="00AE3D38"/>
    <w:rsid w:val="00AE59AE"/>
    <w:rsid w:val="00AE73AC"/>
    <w:rsid w:val="00AE74AD"/>
    <w:rsid w:val="00AE78C4"/>
    <w:rsid w:val="00AE7E34"/>
    <w:rsid w:val="00AF011A"/>
    <w:rsid w:val="00AF08C9"/>
    <w:rsid w:val="00AF2153"/>
    <w:rsid w:val="00AF47BF"/>
    <w:rsid w:val="00AF6466"/>
    <w:rsid w:val="00AF707D"/>
    <w:rsid w:val="00AF7E7B"/>
    <w:rsid w:val="00B0100D"/>
    <w:rsid w:val="00B0269C"/>
    <w:rsid w:val="00B02D30"/>
    <w:rsid w:val="00B03BEB"/>
    <w:rsid w:val="00B046F9"/>
    <w:rsid w:val="00B076EE"/>
    <w:rsid w:val="00B10B02"/>
    <w:rsid w:val="00B13D00"/>
    <w:rsid w:val="00B20364"/>
    <w:rsid w:val="00B206BC"/>
    <w:rsid w:val="00B2115E"/>
    <w:rsid w:val="00B213BB"/>
    <w:rsid w:val="00B224CB"/>
    <w:rsid w:val="00B2335C"/>
    <w:rsid w:val="00B238BE"/>
    <w:rsid w:val="00B304B0"/>
    <w:rsid w:val="00B30D13"/>
    <w:rsid w:val="00B322D3"/>
    <w:rsid w:val="00B338EA"/>
    <w:rsid w:val="00B36087"/>
    <w:rsid w:val="00B373E0"/>
    <w:rsid w:val="00B377BC"/>
    <w:rsid w:val="00B41C4A"/>
    <w:rsid w:val="00B4209A"/>
    <w:rsid w:val="00B4318E"/>
    <w:rsid w:val="00B4404F"/>
    <w:rsid w:val="00B45EFC"/>
    <w:rsid w:val="00B4692E"/>
    <w:rsid w:val="00B500BC"/>
    <w:rsid w:val="00B5154F"/>
    <w:rsid w:val="00B561C3"/>
    <w:rsid w:val="00B5649B"/>
    <w:rsid w:val="00B56EAC"/>
    <w:rsid w:val="00B56FA1"/>
    <w:rsid w:val="00B6298B"/>
    <w:rsid w:val="00B64287"/>
    <w:rsid w:val="00B64302"/>
    <w:rsid w:val="00B64CA3"/>
    <w:rsid w:val="00B65642"/>
    <w:rsid w:val="00B671E4"/>
    <w:rsid w:val="00B702EB"/>
    <w:rsid w:val="00B708E7"/>
    <w:rsid w:val="00B71F9B"/>
    <w:rsid w:val="00B730FF"/>
    <w:rsid w:val="00B74296"/>
    <w:rsid w:val="00B7643D"/>
    <w:rsid w:val="00B8091F"/>
    <w:rsid w:val="00B811AE"/>
    <w:rsid w:val="00B836B2"/>
    <w:rsid w:val="00B85CD3"/>
    <w:rsid w:val="00B878E9"/>
    <w:rsid w:val="00B87932"/>
    <w:rsid w:val="00B87CC8"/>
    <w:rsid w:val="00B91C7D"/>
    <w:rsid w:val="00B94C48"/>
    <w:rsid w:val="00B965EC"/>
    <w:rsid w:val="00B972F3"/>
    <w:rsid w:val="00B97394"/>
    <w:rsid w:val="00BA12CC"/>
    <w:rsid w:val="00BA347B"/>
    <w:rsid w:val="00BA399B"/>
    <w:rsid w:val="00BA408D"/>
    <w:rsid w:val="00BA598A"/>
    <w:rsid w:val="00BA7738"/>
    <w:rsid w:val="00BB0314"/>
    <w:rsid w:val="00BB1DB6"/>
    <w:rsid w:val="00BB4AEC"/>
    <w:rsid w:val="00BB539A"/>
    <w:rsid w:val="00BB5953"/>
    <w:rsid w:val="00BB6638"/>
    <w:rsid w:val="00BB6AC0"/>
    <w:rsid w:val="00BC0054"/>
    <w:rsid w:val="00BC0F1F"/>
    <w:rsid w:val="00BC1389"/>
    <w:rsid w:val="00BC1525"/>
    <w:rsid w:val="00BC22FD"/>
    <w:rsid w:val="00BC5F35"/>
    <w:rsid w:val="00BC6010"/>
    <w:rsid w:val="00BC696A"/>
    <w:rsid w:val="00BC6FCE"/>
    <w:rsid w:val="00BD3B07"/>
    <w:rsid w:val="00BD5970"/>
    <w:rsid w:val="00BD65B7"/>
    <w:rsid w:val="00BD6B13"/>
    <w:rsid w:val="00BD753B"/>
    <w:rsid w:val="00BE009F"/>
    <w:rsid w:val="00BE06A0"/>
    <w:rsid w:val="00BE075B"/>
    <w:rsid w:val="00BE18DE"/>
    <w:rsid w:val="00BE3A1C"/>
    <w:rsid w:val="00BF0706"/>
    <w:rsid w:val="00BF298B"/>
    <w:rsid w:val="00BF3BE4"/>
    <w:rsid w:val="00BF468F"/>
    <w:rsid w:val="00BF46A1"/>
    <w:rsid w:val="00C01832"/>
    <w:rsid w:val="00C050C7"/>
    <w:rsid w:val="00C05DB7"/>
    <w:rsid w:val="00C14B8F"/>
    <w:rsid w:val="00C156AD"/>
    <w:rsid w:val="00C15D46"/>
    <w:rsid w:val="00C20735"/>
    <w:rsid w:val="00C20A55"/>
    <w:rsid w:val="00C22526"/>
    <w:rsid w:val="00C2288B"/>
    <w:rsid w:val="00C245D6"/>
    <w:rsid w:val="00C24F9F"/>
    <w:rsid w:val="00C25AC8"/>
    <w:rsid w:val="00C3054A"/>
    <w:rsid w:val="00C317BE"/>
    <w:rsid w:val="00C33C2D"/>
    <w:rsid w:val="00C345D0"/>
    <w:rsid w:val="00C35D0A"/>
    <w:rsid w:val="00C35E2B"/>
    <w:rsid w:val="00C36F0B"/>
    <w:rsid w:val="00C42C60"/>
    <w:rsid w:val="00C44010"/>
    <w:rsid w:val="00C44C3A"/>
    <w:rsid w:val="00C44C76"/>
    <w:rsid w:val="00C465CB"/>
    <w:rsid w:val="00C4743D"/>
    <w:rsid w:val="00C5224D"/>
    <w:rsid w:val="00C522B4"/>
    <w:rsid w:val="00C5578A"/>
    <w:rsid w:val="00C56564"/>
    <w:rsid w:val="00C57206"/>
    <w:rsid w:val="00C57D0B"/>
    <w:rsid w:val="00C603CB"/>
    <w:rsid w:val="00C61979"/>
    <w:rsid w:val="00C62000"/>
    <w:rsid w:val="00C635AE"/>
    <w:rsid w:val="00C6384C"/>
    <w:rsid w:val="00C6556C"/>
    <w:rsid w:val="00C66343"/>
    <w:rsid w:val="00C755CD"/>
    <w:rsid w:val="00C76E04"/>
    <w:rsid w:val="00C76F0C"/>
    <w:rsid w:val="00C80519"/>
    <w:rsid w:val="00C80B6E"/>
    <w:rsid w:val="00C82250"/>
    <w:rsid w:val="00C845DC"/>
    <w:rsid w:val="00C846AF"/>
    <w:rsid w:val="00C903BF"/>
    <w:rsid w:val="00C90F00"/>
    <w:rsid w:val="00C91858"/>
    <w:rsid w:val="00C91D18"/>
    <w:rsid w:val="00C94014"/>
    <w:rsid w:val="00C975D0"/>
    <w:rsid w:val="00C97DF3"/>
    <w:rsid w:val="00CA0CE6"/>
    <w:rsid w:val="00CA19DC"/>
    <w:rsid w:val="00CA40D0"/>
    <w:rsid w:val="00CA6058"/>
    <w:rsid w:val="00CA63CE"/>
    <w:rsid w:val="00CB024C"/>
    <w:rsid w:val="00CB0404"/>
    <w:rsid w:val="00CB1740"/>
    <w:rsid w:val="00CB1D72"/>
    <w:rsid w:val="00CB4A80"/>
    <w:rsid w:val="00CB5357"/>
    <w:rsid w:val="00CB6675"/>
    <w:rsid w:val="00CB7539"/>
    <w:rsid w:val="00CC1DC1"/>
    <w:rsid w:val="00CC2467"/>
    <w:rsid w:val="00CC2F68"/>
    <w:rsid w:val="00CC524F"/>
    <w:rsid w:val="00CC5347"/>
    <w:rsid w:val="00CC67CA"/>
    <w:rsid w:val="00CD15AF"/>
    <w:rsid w:val="00CD1B6A"/>
    <w:rsid w:val="00CD2550"/>
    <w:rsid w:val="00CD2BE7"/>
    <w:rsid w:val="00CD3C00"/>
    <w:rsid w:val="00CD3C75"/>
    <w:rsid w:val="00CD3FAD"/>
    <w:rsid w:val="00CD791E"/>
    <w:rsid w:val="00CE01B1"/>
    <w:rsid w:val="00CE1F63"/>
    <w:rsid w:val="00CE5D49"/>
    <w:rsid w:val="00CE658E"/>
    <w:rsid w:val="00CF076D"/>
    <w:rsid w:val="00CF4876"/>
    <w:rsid w:val="00CF48DE"/>
    <w:rsid w:val="00CF4A2C"/>
    <w:rsid w:val="00CF5475"/>
    <w:rsid w:val="00CF6300"/>
    <w:rsid w:val="00CF703D"/>
    <w:rsid w:val="00D0004D"/>
    <w:rsid w:val="00D01585"/>
    <w:rsid w:val="00D025F9"/>
    <w:rsid w:val="00D05587"/>
    <w:rsid w:val="00D07C60"/>
    <w:rsid w:val="00D11D51"/>
    <w:rsid w:val="00D11E6B"/>
    <w:rsid w:val="00D12230"/>
    <w:rsid w:val="00D12C7C"/>
    <w:rsid w:val="00D13233"/>
    <w:rsid w:val="00D13702"/>
    <w:rsid w:val="00D143CC"/>
    <w:rsid w:val="00D15F92"/>
    <w:rsid w:val="00D17DF6"/>
    <w:rsid w:val="00D22E79"/>
    <w:rsid w:val="00D231C4"/>
    <w:rsid w:val="00D255CB"/>
    <w:rsid w:val="00D26FE8"/>
    <w:rsid w:val="00D31504"/>
    <w:rsid w:val="00D32C47"/>
    <w:rsid w:val="00D35383"/>
    <w:rsid w:val="00D41361"/>
    <w:rsid w:val="00D42B48"/>
    <w:rsid w:val="00D42E6D"/>
    <w:rsid w:val="00D56590"/>
    <w:rsid w:val="00D608A1"/>
    <w:rsid w:val="00D618D3"/>
    <w:rsid w:val="00D64EF2"/>
    <w:rsid w:val="00D65CB3"/>
    <w:rsid w:val="00D67D48"/>
    <w:rsid w:val="00D67DC7"/>
    <w:rsid w:val="00D70E5A"/>
    <w:rsid w:val="00D71093"/>
    <w:rsid w:val="00D75541"/>
    <w:rsid w:val="00D7649C"/>
    <w:rsid w:val="00D76BD2"/>
    <w:rsid w:val="00D76F97"/>
    <w:rsid w:val="00D81781"/>
    <w:rsid w:val="00D83259"/>
    <w:rsid w:val="00D84482"/>
    <w:rsid w:val="00D84DEC"/>
    <w:rsid w:val="00D858B7"/>
    <w:rsid w:val="00D86458"/>
    <w:rsid w:val="00D86732"/>
    <w:rsid w:val="00D9167C"/>
    <w:rsid w:val="00D91700"/>
    <w:rsid w:val="00D93D32"/>
    <w:rsid w:val="00D94C32"/>
    <w:rsid w:val="00D9698D"/>
    <w:rsid w:val="00D96D98"/>
    <w:rsid w:val="00D97E89"/>
    <w:rsid w:val="00D97F24"/>
    <w:rsid w:val="00D97FFD"/>
    <w:rsid w:val="00DA083C"/>
    <w:rsid w:val="00DA4AFF"/>
    <w:rsid w:val="00DA5045"/>
    <w:rsid w:val="00DA59B6"/>
    <w:rsid w:val="00DA7F31"/>
    <w:rsid w:val="00DB1EDD"/>
    <w:rsid w:val="00DB32C4"/>
    <w:rsid w:val="00DB4EA8"/>
    <w:rsid w:val="00DB6176"/>
    <w:rsid w:val="00DC12C7"/>
    <w:rsid w:val="00DC187B"/>
    <w:rsid w:val="00DC1D2C"/>
    <w:rsid w:val="00DC1D39"/>
    <w:rsid w:val="00DC1D66"/>
    <w:rsid w:val="00DC3647"/>
    <w:rsid w:val="00DD02DD"/>
    <w:rsid w:val="00DD0EDE"/>
    <w:rsid w:val="00DD371C"/>
    <w:rsid w:val="00DD5EC9"/>
    <w:rsid w:val="00DD6F83"/>
    <w:rsid w:val="00DE2386"/>
    <w:rsid w:val="00DE252D"/>
    <w:rsid w:val="00DE331C"/>
    <w:rsid w:val="00DE52C3"/>
    <w:rsid w:val="00DE63E2"/>
    <w:rsid w:val="00DE6627"/>
    <w:rsid w:val="00DE7E84"/>
    <w:rsid w:val="00DF112E"/>
    <w:rsid w:val="00DF1844"/>
    <w:rsid w:val="00DF1FD6"/>
    <w:rsid w:val="00DF27FC"/>
    <w:rsid w:val="00DF2964"/>
    <w:rsid w:val="00DF2D29"/>
    <w:rsid w:val="00DF41D8"/>
    <w:rsid w:val="00DF4381"/>
    <w:rsid w:val="00DF711C"/>
    <w:rsid w:val="00DF726C"/>
    <w:rsid w:val="00E000F8"/>
    <w:rsid w:val="00E003B6"/>
    <w:rsid w:val="00E00722"/>
    <w:rsid w:val="00E02832"/>
    <w:rsid w:val="00E02A92"/>
    <w:rsid w:val="00E02BAE"/>
    <w:rsid w:val="00E02E11"/>
    <w:rsid w:val="00E03576"/>
    <w:rsid w:val="00E03743"/>
    <w:rsid w:val="00E03A3E"/>
    <w:rsid w:val="00E041EA"/>
    <w:rsid w:val="00E043FD"/>
    <w:rsid w:val="00E108AB"/>
    <w:rsid w:val="00E1544C"/>
    <w:rsid w:val="00E15EC0"/>
    <w:rsid w:val="00E166B9"/>
    <w:rsid w:val="00E17B8B"/>
    <w:rsid w:val="00E20A26"/>
    <w:rsid w:val="00E23012"/>
    <w:rsid w:val="00E23D21"/>
    <w:rsid w:val="00E252D5"/>
    <w:rsid w:val="00E253FD"/>
    <w:rsid w:val="00E260E9"/>
    <w:rsid w:val="00E26801"/>
    <w:rsid w:val="00E274AB"/>
    <w:rsid w:val="00E27F60"/>
    <w:rsid w:val="00E302AF"/>
    <w:rsid w:val="00E31766"/>
    <w:rsid w:val="00E353AE"/>
    <w:rsid w:val="00E3572B"/>
    <w:rsid w:val="00E371B5"/>
    <w:rsid w:val="00E40117"/>
    <w:rsid w:val="00E41D5B"/>
    <w:rsid w:val="00E4284E"/>
    <w:rsid w:val="00E432FF"/>
    <w:rsid w:val="00E45790"/>
    <w:rsid w:val="00E46340"/>
    <w:rsid w:val="00E4646E"/>
    <w:rsid w:val="00E50902"/>
    <w:rsid w:val="00E51AAF"/>
    <w:rsid w:val="00E51ED5"/>
    <w:rsid w:val="00E53F89"/>
    <w:rsid w:val="00E55D29"/>
    <w:rsid w:val="00E56F14"/>
    <w:rsid w:val="00E57D14"/>
    <w:rsid w:val="00E6175F"/>
    <w:rsid w:val="00E633A3"/>
    <w:rsid w:val="00E6396C"/>
    <w:rsid w:val="00E67A49"/>
    <w:rsid w:val="00E70CAD"/>
    <w:rsid w:val="00E70E4E"/>
    <w:rsid w:val="00E72D96"/>
    <w:rsid w:val="00E73ECE"/>
    <w:rsid w:val="00E743A5"/>
    <w:rsid w:val="00E74F02"/>
    <w:rsid w:val="00E75811"/>
    <w:rsid w:val="00E7717A"/>
    <w:rsid w:val="00E77A85"/>
    <w:rsid w:val="00E8293B"/>
    <w:rsid w:val="00E841E0"/>
    <w:rsid w:val="00E9248B"/>
    <w:rsid w:val="00E926F6"/>
    <w:rsid w:val="00E9403C"/>
    <w:rsid w:val="00E952A7"/>
    <w:rsid w:val="00E96327"/>
    <w:rsid w:val="00E97D88"/>
    <w:rsid w:val="00EA002A"/>
    <w:rsid w:val="00EA40FB"/>
    <w:rsid w:val="00EA569C"/>
    <w:rsid w:val="00EA7522"/>
    <w:rsid w:val="00EB0291"/>
    <w:rsid w:val="00EB135B"/>
    <w:rsid w:val="00EB1A87"/>
    <w:rsid w:val="00EB2296"/>
    <w:rsid w:val="00EB2545"/>
    <w:rsid w:val="00EB3D55"/>
    <w:rsid w:val="00EB56BD"/>
    <w:rsid w:val="00EB6389"/>
    <w:rsid w:val="00EC119C"/>
    <w:rsid w:val="00EC327B"/>
    <w:rsid w:val="00EC423E"/>
    <w:rsid w:val="00EC46BA"/>
    <w:rsid w:val="00ED0C5D"/>
    <w:rsid w:val="00ED10C5"/>
    <w:rsid w:val="00ED3CF7"/>
    <w:rsid w:val="00ED4496"/>
    <w:rsid w:val="00ED5560"/>
    <w:rsid w:val="00ED56CC"/>
    <w:rsid w:val="00ED7719"/>
    <w:rsid w:val="00EE0796"/>
    <w:rsid w:val="00EE09D1"/>
    <w:rsid w:val="00EE11A1"/>
    <w:rsid w:val="00EE306A"/>
    <w:rsid w:val="00EE59E8"/>
    <w:rsid w:val="00EE5ACA"/>
    <w:rsid w:val="00EF04BA"/>
    <w:rsid w:val="00EF0782"/>
    <w:rsid w:val="00EF0B11"/>
    <w:rsid w:val="00EF3121"/>
    <w:rsid w:val="00EF3CBD"/>
    <w:rsid w:val="00EF5E9A"/>
    <w:rsid w:val="00EF5EB3"/>
    <w:rsid w:val="00EF6403"/>
    <w:rsid w:val="00F05B12"/>
    <w:rsid w:val="00F05E44"/>
    <w:rsid w:val="00F072F3"/>
    <w:rsid w:val="00F075AE"/>
    <w:rsid w:val="00F07CAB"/>
    <w:rsid w:val="00F10003"/>
    <w:rsid w:val="00F10CCC"/>
    <w:rsid w:val="00F11A23"/>
    <w:rsid w:val="00F148B5"/>
    <w:rsid w:val="00F166B9"/>
    <w:rsid w:val="00F169BD"/>
    <w:rsid w:val="00F173EF"/>
    <w:rsid w:val="00F21BD6"/>
    <w:rsid w:val="00F22908"/>
    <w:rsid w:val="00F269D3"/>
    <w:rsid w:val="00F2757E"/>
    <w:rsid w:val="00F30398"/>
    <w:rsid w:val="00F304BA"/>
    <w:rsid w:val="00F3101F"/>
    <w:rsid w:val="00F32F3C"/>
    <w:rsid w:val="00F3313D"/>
    <w:rsid w:val="00F333BF"/>
    <w:rsid w:val="00F410EF"/>
    <w:rsid w:val="00F46CB1"/>
    <w:rsid w:val="00F475D4"/>
    <w:rsid w:val="00F47C9F"/>
    <w:rsid w:val="00F516CC"/>
    <w:rsid w:val="00F53235"/>
    <w:rsid w:val="00F53606"/>
    <w:rsid w:val="00F53D86"/>
    <w:rsid w:val="00F6300D"/>
    <w:rsid w:val="00F63377"/>
    <w:rsid w:val="00F63533"/>
    <w:rsid w:val="00F64F55"/>
    <w:rsid w:val="00F65D43"/>
    <w:rsid w:val="00F65DD6"/>
    <w:rsid w:val="00F72F19"/>
    <w:rsid w:val="00F7524B"/>
    <w:rsid w:val="00F75A46"/>
    <w:rsid w:val="00F7633D"/>
    <w:rsid w:val="00F80E47"/>
    <w:rsid w:val="00F815B7"/>
    <w:rsid w:val="00F81898"/>
    <w:rsid w:val="00F81F51"/>
    <w:rsid w:val="00F82C9F"/>
    <w:rsid w:val="00F82F5B"/>
    <w:rsid w:val="00F86AB0"/>
    <w:rsid w:val="00F86B0C"/>
    <w:rsid w:val="00F86CEC"/>
    <w:rsid w:val="00F87B38"/>
    <w:rsid w:val="00F9044C"/>
    <w:rsid w:val="00F9187D"/>
    <w:rsid w:val="00F92271"/>
    <w:rsid w:val="00F9320D"/>
    <w:rsid w:val="00F932C4"/>
    <w:rsid w:val="00F933FC"/>
    <w:rsid w:val="00F94805"/>
    <w:rsid w:val="00F970E2"/>
    <w:rsid w:val="00FA2508"/>
    <w:rsid w:val="00FA5413"/>
    <w:rsid w:val="00FA77A0"/>
    <w:rsid w:val="00FA79A4"/>
    <w:rsid w:val="00FB0761"/>
    <w:rsid w:val="00FB0DA9"/>
    <w:rsid w:val="00FB1380"/>
    <w:rsid w:val="00FB39CE"/>
    <w:rsid w:val="00FB40E0"/>
    <w:rsid w:val="00FB4BF2"/>
    <w:rsid w:val="00FC0A3B"/>
    <w:rsid w:val="00FC1B86"/>
    <w:rsid w:val="00FC2209"/>
    <w:rsid w:val="00FC3375"/>
    <w:rsid w:val="00FC4C3A"/>
    <w:rsid w:val="00FC4D51"/>
    <w:rsid w:val="00FC63BC"/>
    <w:rsid w:val="00FC679E"/>
    <w:rsid w:val="00FC7EA7"/>
    <w:rsid w:val="00FC7FC6"/>
    <w:rsid w:val="00FD3338"/>
    <w:rsid w:val="00FD5046"/>
    <w:rsid w:val="00FE08FD"/>
    <w:rsid w:val="00FE1256"/>
    <w:rsid w:val="00FE5468"/>
    <w:rsid w:val="00FE5CCA"/>
    <w:rsid w:val="00FE675D"/>
    <w:rsid w:val="00FE716A"/>
    <w:rsid w:val="00FE73AF"/>
    <w:rsid w:val="00FF06CA"/>
    <w:rsid w:val="00FF0E5A"/>
    <w:rsid w:val="00FF1915"/>
    <w:rsid w:val="00FF2A64"/>
    <w:rsid w:val="00FF3152"/>
    <w:rsid w:val="00FF3A4A"/>
    <w:rsid w:val="00FF3DE2"/>
    <w:rsid w:val="00FF7646"/>
    <w:rsid w:val="03C22885"/>
    <w:rsid w:val="0C325788"/>
    <w:rsid w:val="114990AA"/>
    <w:rsid w:val="160BC6F6"/>
    <w:rsid w:val="162D7356"/>
    <w:rsid w:val="16B35A50"/>
    <w:rsid w:val="16CCFCC1"/>
    <w:rsid w:val="17A79757"/>
    <w:rsid w:val="19698FED"/>
    <w:rsid w:val="1C82F600"/>
    <w:rsid w:val="1FBA96C2"/>
    <w:rsid w:val="1FD02651"/>
    <w:rsid w:val="22F23784"/>
    <w:rsid w:val="2629D846"/>
    <w:rsid w:val="27C5A8A7"/>
    <w:rsid w:val="29617908"/>
    <w:rsid w:val="2CB6A693"/>
    <w:rsid w:val="2DFF3E31"/>
    <w:rsid w:val="2F65B687"/>
    <w:rsid w:val="338F3ED5"/>
    <w:rsid w:val="33CB93EF"/>
    <w:rsid w:val="3A856172"/>
    <w:rsid w:val="3BBB7AA1"/>
    <w:rsid w:val="3BC7EC60"/>
    <w:rsid w:val="3D89D82A"/>
    <w:rsid w:val="43A9E25D"/>
    <w:rsid w:val="475A4324"/>
    <w:rsid w:val="483520C2"/>
    <w:rsid w:val="4D6328DC"/>
    <w:rsid w:val="50E5FF71"/>
    <w:rsid w:val="55583F81"/>
    <w:rsid w:val="5AC4AABB"/>
    <w:rsid w:val="5BB738DE"/>
    <w:rsid w:val="5D9A8C1B"/>
    <w:rsid w:val="60D22CDD"/>
    <w:rsid w:val="612B411F"/>
    <w:rsid w:val="6544F2C7"/>
    <w:rsid w:val="6644F4B3"/>
    <w:rsid w:val="6807D08B"/>
    <w:rsid w:val="69D101B5"/>
    <w:rsid w:val="700A7457"/>
    <w:rsid w:val="703173A8"/>
    <w:rsid w:val="7167E618"/>
    <w:rsid w:val="7369146A"/>
    <w:rsid w:val="7427DEEF"/>
    <w:rsid w:val="75AF5D34"/>
    <w:rsid w:val="7605CCE8"/>
    <w:rsid w:val="77EAA9E5"/>
    <w:rsid w:val="79450B68"/>
    <w:rsid w:val="7CA4F2AB"/>
    <w:rsid w:val="7D5F8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EC240"/>
  <w15:docId w15:val="{6A504803-FF76-E541-BB38-09E3A861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ADD"/>
  </w:style>
  <w:style w:type="paragraph" w:styleId="Heading1">
    <w:name w:val="heading 1"/>
    <w:basedOn w:val="Normal"/>
    <w:next w:val="Normal"/>
    <w:link w:val="Heading1Char"/>
    <w:uiPriority w:val="9"/>
    <w:qFormat/>
    <w:rsid w:val="00FE5468"/>
    <w:pPr>
      <w:keepNext/>
      <w:keepLines/>
      <w:numPr>
        <w:numId w:val="27"/>
      </w:numPr>
      <w:spacing w:before="480" w:after="0"/>
      <w:ind w:left="360"/>
      <w:outlineLvl w:val="0"/>
    </w:pPr>
    <w:rPr>
      <w:rFonts w:ascii="Calibri Light" w:eastAsiaTheme="majorEastAsia" w:hAnsi="Calibri Light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468"/>
    <w:pPr>
      <w:keepNext/>
      <w:keepLines/>
      <w:spacing w:before="40" w:after="0"/>
      <w:outlineLvl w:val="1"/>
    </w:pPr>
    <w:rPr>
      <w:rFonts w:ascii="Calibri Light" w:eastAsiaTheme="majorEastAsia" w:hAnsi="Calibri Light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1C7"/>
    <w:pPr>
      <w:keepNext/>
      <w:keepLines/>
      <w:spacing w:before="40" w:after="0"/>
      <w:outlineLvl w:val="2"/>
    </w:pPr>
    <w:rPr>
      <w:rFonts w:ascii="Calibri Light" w:eastAsiaTheme="majorEastAsia" w:hAnsi="Calibri Light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7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566"/>
  </w:style>
  <w:style w:type="paragraph" w:styleId="Footer">
    <w:name w:val="footer"/>
    <w:basedOn w:val="Normal"/>
    <w:link w:val="FooterChar"/>
    <w:uiPriority w:val="99"/>
    <w:unhideWhenUsed/>
    <w:rsid w:val="00967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566"/>
  </w:style>
  <w:style w:type="character" w:styleId="Hyperlink">
    <w:name w:val="Hyperlink"/>
    <w:basedOn w:val="DefaultParagraphFont"/>
    <w:uiPriority w:val="99"/>
    <w:unhideWhenUsed/>
    <w:rsid w:val="003843A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D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0B0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7E8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7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7B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B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B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7BE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E5468"/>
    <w:rPr>
      <w:rFonts w:ascii="Calibri Light" w:eastAsiaTheme="majorEastAsia" w:hAnsi="Calibri Light" w:cstheme="majorBidi"/>
      <w:b/>
      <w:bCs/>
      <w:color w:val="000000" w:themeColor="text1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1A2C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5405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54052"/>
    <w:rPr>
      <w:sz w:val="16"/>
      <w:szCs w:val="16"/>
    </w:rPr>
  </w:style>
  <w:style w:type="table" w:styleId="TableGrid">
    <w:name w:val="Table Grid"/>
    <w:basedOn w:val="TableNormal"/>
    <w:uiPriority w:val="39"/>
    <w:rsid w:val="008E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A12C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E5468"/>
    <w:rPr>
      <w:rFonts w:ascii="Calibri Light" w:eastAsiaTheme="majorEastAsia" w:hAnsi="Calibri Light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11C7"/>
    <w:rPr>
      <w:rFonts w:ascii="Calibri Light" w:eastAsiaTheme="majorEastAsia" w:hAnsi="Calibri Light" w:cstheme="majorBidi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B2A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A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2A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2A87"/>
    <w:rPr>
      <w:rFonts w:ascii="Calibri" w:hAnsi="Calibri" w:cs="Calibri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967D6"/>
    <w:pPr>
      <w:numPr>
        <w:numId w:val="0"/>
      </w:num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967D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967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967D6"/>
    <w:pPr>
      <w:spacing w:after="100"/>
      <w:ind w:left="440"/>
    </w:pPr>
  </w:style>
  <w:style w:type="table" w:customStyle="1" w:styleId="TableGrid1">
    <w:name w:val="Table Grid1"/>
    <w:basedOn w:val="TableNormal"/>
    <w:next w:val="TableGrid"/>
    <w:uiPriority w:val="39"/>
    <w:rsid w:val="00587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FF0E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0E5A"/>
  </w:style>
  <w:style w:type="paragraph" w:styleId="Quote">
    <w:name w:val="Quote"/>
    <w:basedOn w:val="Normal"/>
    <w:next w:val="Normal"/>
    <w:link w:val="QuoteChar"/>
    <w:uiPriority w:val="29"/>
    <w:qFormat/>
    <w:rsid w:val="009F0025"/>
    <w:pPr>
      <w:spacing w:before="160" w:after="0" w:line="240" w:lineRule="auto"/>
      <w:jc w:val="center"/>
    </w:pPr>
    <w:rPr>
      <w:rFonts w:ascii="Arial" w:eastAsia="Calibri" w:hAnsi="Arial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F0025"/>
    <w:rPr>
      <w:rFonts w:ascii="Arial" w:eastAsia="Calibri" w:hAnsi="Arial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  <SharedWithUsers xmlns="4657d5b2-3c9d-4115-a2fc-1c5d3e85db43">
      <UserInfo>
        <DisplayName>Ben Gibbison</DisplayName>
        <AccountId>9</AccountId>
        <AccountType/>
      </UserInfo>
      <UserInfo>
        <DisplayName>Maria Pufulete</DisplayName>
        <AccountId>13</AccountId>
        <AccountType/>
      </UserInfo>
      <UserInfo>
        <DisplayName>Paul Moran</DisplayName>
        <AccountId>36</AccountId>
        <AccountType/>
      </UserInfo>
      <UserInfo>
        <DisplayName>Andrew Moore</DisplayName>
        <AccountId>14</AccountId>
        <AccountType/>
      </UserInfo>
      <UserInfo>
        <DisplayName>Roxanne Parslow</DisplayName>
        <AccountId>1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4A58C72A-2EB0-4A1E-9464-2638642B32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C6A314-A872-44A3-8380-73EA8F7F01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b1e3b-c10c-40f3-b67f-8a3657f26042"/>
    <ds:schemaRef ds:uri="4657d5b2-3c9d-4115-a2fc-1c5d3e85d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BC97D2-A5D2-4DDC-AFBC-28620A40CD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510644A-6360-4CD6-BF32-3757C6F9B449}">
  <ds:schemaRefs>
    <ds:schemaRef ds:uri="http://schemas.microsoft.com/office/2006/metadata/properties"/>
    <ds:schemaRef ds:uri="http://schemas.microsoft.com/office/infopath/2007/PartnerControls"/>
    <ds:schemaRef ds:uri="0a4b1e3b-c10c-40f3-b67f-8a3657f26042"/>
    <ds:schemaRef ds:uri="4657d5b2-3c9d-4115-a2fc-1c5d3e85db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88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 Moore</dc:creator>
  <cp:keywords/>
  <dc:description/>
  <cp:lastModifiedBy>Rona Gloag</cp:lastModifiedBy>
  <cp:revision>9</cp:revision>
  <cp:lastPrinted>2015-11-23T10:01:00Z</cp:lastPrinted>
  <dcterms:created xsi:type="dcterms:W3CDTF">2025-07-22T14:15:00Z</dcterms:created>
  <dcterms:modified xsi:type="dcterms:W3CDTF">2025-09-1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  <property fmtid="{D5CDD505-2E9C-101B-9397-08002B2CF9AE}" pid="3" name="MediaServiceImageTags">
    <vt:lpwstr/>
  </property>
</Properties>
</file>